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BBE55" w14:textId="77777777" w:rsidR="00450F9B" w:rsidRPr="0073531C" w:rsidRDefault="00450F9B" w:rsidP="00450F9B">
      <w:pPr>
        <w:spacing w:beforeLines="50" w:before="156" w:afterLines="50" w:after="156"/>
        <w:jc w:val="center"/>
        <w:rPr>
          <w:rFonts w:ascii="Times New Roman" w:hAnsi="Times New Roman"/>
          <w:b/>
          <w:sz w:val="28"/>
          <w:szCs w:val="24"/>
        </w:rPr>
      </w:pPr>
      <w:r w:rsidRPr="0073531C">
        <w:rPr>
          <w:rFonts w:ascii="Times New Roman" w:hAnsi="Times New Roman"/>
          <w:b/>
          <w:sz w:val="28"/>
          <w:szCs w:val="24"/>
        </w:rPr>
        <w:t>SUPPORTING INFORMATION</w:t>
      </w:r>
    </w:p>
    <w:p w14:paraId="35217203" w14:textId="2641AA60" w:rsidR="00450F9B" w:rsidRPr="00C164D0" w:rsidRDefault="007B64DD" w:rsidP="00450F9B">
      <w:pPr>
        <w:spacing w:after="0" w:line="480" w:lineRule="auto"/>
        <w:outlineLvl w:val="0"/>
        <w:rPr>
          <w:rFonts w:ascii="Times New Roman" w:hAnsi="Times New Roman"/>
          <w:b/>
          <w:sz w:val="28"/>
          <w:szCs w:val="24"/>
          <w:lang w:eastAsia="zh-CN"/>
        </w:rPr>
      </w:pPr>
      <w:r>
        <w:rPr>
          <w:rFonts w:ascii="Times New Roman" w:hAnsi="Times New Roman" w:hint="eastAsia"/>
          <w:b/>
          <w:bCs/>
          <w:sz w:val="28"/>
          <w:szCs w:val="24"/>
          <w:lang w:eastAsia="zh-CN"/>
        </w:rPr>
        <w:t xml:space="preserve">Occurrence </w:t>
      </w:r>
      <w:r w:rsidR="00450F9B">
        <w:rPr>
          <w:rFonts w:ascii="Times New Roman" w:hAnsi="Times New Roman" w:hint="eastAsia"/>
          <w:b/>
          <w:bCs/>
          <w:sz w:val="28"/>
          <w:szCs w:val="24"/>
          <w:lang w:eastAsia="zh-CN"/>
        </w:rPr>
        <w:t xml:space="preserve">and genomic characterization </w:t>
      </w:r>
      <w:r w:rsidR="00450F9B" w:rsidRPr="00C164D0">
        <w:rPr>
          <w:rFonts w:ascii="Times New Roman" w:hAnsi="Times New Roman"/>
          <w:b/>
          <w:bCs/>
          <w:sz w:val="28"/>
          <w:szCs w:val="24"/>
        </w:rPr>
        <w:t xml:space="preserve">of </w:t>
      </w:r>
      <w:r w:rsidR="00450F9B" w:rsidRPr="00C164D0">
        <w:rPr>
          <w:rFonts w:ascii="Times New Roman" w:hAnsi="Times New Roman"/>
          <w:b/>
          <w:sz w:val="28"/>
          <w:szCs w:val="24"/>
          <w:lang w:eastAsia="zh-CN"/>
        </w:rPr>
        <w:t>ESBL-producing, MCR-1-</w:t>
      </w:r>
      <w:r w:rsidR="00450F9B">
        <w:rPr>
          <w:rFonts w:ascii="Times New Roman" w:hAnsi="Times New Roman"/>
          <w:b/>
          <w:sz w:val="28"/>
          <w:szCs w:val="24"/>
          <w:lang w:eastAsia="zh-CN"/>
        </w:rPr>
        <w:t>harboring</w:t>
      </w:r>
      <w:r w:rsidR="00450F9B" w:rsidRPr="00C164D0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r w:rsidR="00450F9B" w:rsidRPr="00C164D0">
        <w:rPr>
          <w:rFonts w:ascii="Times New Roman" w:hAnsi="Times New Roman"/>
          <w:b/>
          <w:i/>
          <w:iCs/>
          <w:sz w:val="28"/>
          <w:szCs w:val="24"/>
          <w:lang w:eastAsia="zh-CN"/>
        </w:rPr>
        <w:t>Escherichia coli</w:t>
      </w:r>
      <w:r w:rsidR="00450F9B" w:rsidRPr="00C164D0" w:rsidDel="0078709C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r w:rsidR="00450F9B" w:rsidRPr="00C164D0">
        <w:rPr>
          <w:rFonts w:ascii="Times New Roman" w:hAnsi="Times New Roman"/>
          <w:b/>
          <w:sz w:val="28"/>
          <w:szCs w:val="24"/>
        </w:rPr>
        <w:t xml:space="preserve">in </w:t>
      </w:r>
      <w:r>
        <w:rPr>
          <w:rFonts w:ascii="Times New Roman" w:hAnsi="Times New Roman"/>
          <w:b/>
          <w:sz w:val="28"/>
          <w:szCs w:val="24"/>
          <w:lang w:eastAsia="zh-CN"/>
        </w:rPr>
        <w:t>farming soil</w:t>
      </w:r>
    </w:p>
    <w:p w14:paraId="5F1F9A3B" w14:textId="77777777" w:rsidR="00450F9B" w:rsidRDefault="00450F9B" w:rsidP="00450F9B">
      <w:pPr>
        <w:spacing w:after="0" w:line="480" w:lineRule="auto"/>
        <w:rPr>
          <w:rFonts w:ascii="Times New Roman" w:hAnsi="Times New Roman"/>
          <w:bCs/>
          <w:sz w:val="24"/>
          <w:szCs w:val="24"/>
          <w:lang w:eastAsia="zh-CN"/>
        </w:rPr>
      </w:pPr>
      <w:r w:rsidRPr="002619BC">
        <w:rPr>
          <w:rFonts w:ascii="Times New Roman" w:hAnsi="Times New Roman"/>
          <w:i/>
          <w:sz w:val="24"/>
          <w:szCs w:val="24"/>
        </w:rPr>
        <w:t>Running Title:</w:t>
      </w:r>
      <w:r w:rsidRPr="002619BC">
        <w:rPr>
          <w:rFonts w:ascii="Times New Roman" w:hAnsi="Times New Roman"/>
          <w:sz w:val="24"/>
          <w:szCs w:val="24"/>
        </w:rPr>
        <w:t xml:space="preserve"> </w:t>
      </w:r>
      <w:r w:rsidRPr="002619BC">
        <w:rPr>
          <w:rFonts w:ascii="Times New Roman" w:hAnsi="Times New Roman"/>
          <w:iCs/>
          <w:sz w:val="24"/>
          <w:szCs w:val="24"/>
        </w:rPr>
        <w:t>MCR-1</w:t>
      </w:r>
      <w:r w:rsidRPr="002619BC">
        <w:rPr>
          <w:rFonts w:ascii="Times New Roman" w:hAnsi="Times New Roman"/>
          <w:bCs/>
          <w:sz w:val="24"/>
          <w:szCs w:val="24"/>
        </w:rPr>
        <w:t>-positive</w:t>
      </w:r>
      <w:r w:rsidRPr="002619B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619BC">
        <w:rPr>
          <w:rFonts w:ascii="Times New Roman" w:hAnsi="Times New Roman"/>
          <w:bCs/>
          <w:i/>
          <w:sz w:val="24"/>
          <w:szCs w:val="24"/>
        </w:rPr>
        <w:t>Escherichia coli</w:t>
      </w:r>
      <w:r w:rsidRPr="002619BC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</w:t>
      </w:r>
      <w:r w:rsidRPr="002619BC">
        <w:rPr>
          <w:rFonts w:ascii="Times New Roman" w:hAnsi="Times New Roman"/>
          <w:bCs/>
          <w:sz w:val="24"/>
          <w:szCs w:val="24"/>
        </w:rPr>
        <w:t xml:space="preserve"> </w:t>
      </w:r>
      <w:r w:rsidRPr="002619BC">
        <w:rPr>
          <w:rFonts w:ascii="Times New Roman" w:hAnsi="Times New Roman"/>
          <w:bCs/>
          <w:sz w:val="24"/>
          <w:szCs w:val="24"/>
          <w:lang w:eastAsia="zh-CN"/>
        </w:rPr>
        <w:t>soil</w:t>
      </w:r>
    </w:p>
    <w:p w14:paraId="5A6CABAA" w14:textId="77777777" w:rsidR="00450F9B" w:rsidRPr="00C331CA" w:rsidRDefault="00450F9B" w:rsidP="00450F9B">
      <w:pPr>
        <w:spacing w:after="0" w:line="480" w:lineRule="auto"/>
        <w:outlineLvl w:val="0"/>
        <w:rPr>
          <w:rFonts w:ascii="Times New Roman" w:hAnsi="Times New Roman"/>
          <w:sz w:val="24"/>
          <w:szCs w:val="24"/>
          <w:vertAlign w:val="superscript"/>
          <w:lang w:eastAsia="zh-CN"/>
        </w:rPr>
      </w:pPr>
      <w:r w:rsidRPr="00C331CA">
        <w:rPr>
          <w:rFonts w:ascii="Times New Roman" w:hAnsi="Times New Roman"/>
          <w:sz w:val="24"/>
          <w:szCs w:val="24"/>
        </w:rPr>
        <w:t>Beiwen Zhe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a,</w:t>
      </w:r>
      <w:r w:rsidRPr="006C5483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 w:rsidRPr="00C331C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Chen Huang</w:t>
      </w:r>
      <w:r w:rsidRPr="006C5483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a,</w:t>
      </w:r>
      <w:r w:rsidRPr="006C5483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 w:rsidRPr="00C331CA">
        <w:rPr>
          <w:rFonts w:ascii="Times New Roman" w:hAnsi="Times New Roman"/>
          <w:sz w:val="24"/>
          <w:szCs w:val="24"/>
        </w:rPr>
        <w:t>,</w:t>
      </w:r>
      <w:r w:rsidRPr="00C331CA">
        <w:rPr>
          <w:rFonts w:ascii="Times New Roman" w:hAnsi="Times New Roman" w:hint="eastAsia"/>
          <w:sz w:val="24"/>
          <w:szCs w:val="24"/>
        </w:rPr>
        <w:t xml:space="preserve"> Hao Xu</w:t>
      </w:r>
      <w:r w:rsidRPr="006C5483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a,</w:t>
      </w:r>
      <w:r w:rsidRPr="006C5483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 w:rsidRPr="00C331CA">
        <w:rPr>
          <w:rFonts w:ascii="Times New Roman" w:hAnsi="Times New Roman" w:hint="eastAsia"/>
          <w:sz w:val="24"/>
          <w:szCs w:val="24"/>
        </w:rPr>
        <w:t>,</w:t>
      </w:r>
      <w:r w:rsidRPr="00C31FA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Lihua Guo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a</w:t>
      </w:r>
      <w:r w:rsidRPr="00C331CA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Jing Zha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a</w:t>
      </w:r>
      <w:r w:rsidRPr="002C4A0C"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  <w:lang w:eastAsia="zh-CN"/>
        </w:rPr>
        <w:t>Xin Wa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a</w:t>
      </w:r>
      <w:r w:rsidRPr="002C4A0C"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c</w:t>
      </w:r>
      <w:r>
        <w:rPr>
          <w:rFonts w:ascii="Times New Roman" w:hAnsi="Times New Roman" w:hint="eastAsia"/>
          <w:sz w:val="24"/>
          <w:szCs w:val="24"/>
          <w:lang w:eastAsia="zh-CN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 xml:space="preserve"> </w:t>
      </w:r>
      <w:r w:rsidRPr="00C331CA">
        <w:rPr>
          <w:rFonts w:ascii="Times New Roman" w:hAnsi="Times New Roman" w:hint="eastAsia"/>
          <w:sz w:val="24"/>
          <w:szCs w:val="24"/>
        </w:rPr>
        <w:t>Xiawei Jia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d</w:t>
      </w:r>
      <w:r w:rsidRPr="00C331CA">
        <w:rPr>
          <w:rFonts w:ascii="Times New Roman" w:hAnsi="Times New Roman" w:hint="eastAsia"/>
          <w:sz w:val="24"/>
          <w:szCs w:val="24"/>
        </w:rPr>
        <w:t>,</w:t>
      </w:r>
      <w:r w:rsidRPr="00720083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Xuewen Li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e</w:t>
      </w:r>
      <w:r>
        <w:rPr>
          <w:rFonts w:ascii="Times New Roman" w:hAnsi="Times New Roman" w:hint="eastAsia"/>
          <w:sz w:val="24"/>
          <w:szCs w:val="24"/>
          <w:lang w:eastAsia="zh-CN"/>
        </w:rPr>
        <w:t>, Youjun Fe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f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 w:rsidRPr="00C331CA">
        <w:rPr>
          <w:rFonts w:ascii="Times New Roman" w:hAnsi="Times New Roman"/>
          <w:sz w:val="24"/>
          <w:szCs w:val="24"/>
        </w:rPr>
        <w:t>Yonghong Xiao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eastAsia="zh-CN"/>
        </w:rPr>
        <w:t>a,</w:t>
      </w:r>
      <w:r w:rsidRPr="00C755C3">
        <w:rPr>
          <w:rFonts w:ascii="Times New Roman" w:hAnsi="Times New Roman"/>
          <w:color w:val="000000"/>
          <w:sz w:val="24"/>
          <w:szCs w:val="24"/>
        </w:rPr>
        <w:t>*</w:t>
      </w:r>
      <w:r w:rsidRPr="00C331CA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C331CA">
        <w:rPr>
          <w:rFonts w:ascii="Times New Roman" w:hAnsi="Times New Roman" w:hint="eastAsia"/>
          <w:sz w:val="24"/>
          <w:szCs w:val="24"/>
        </w:rPr>
        <w:t>and</w:t>
      </w:r>
      <w:r w:rsidRPr="00C331CA">
        <w:rPr>
          <w:rFonts w:ascii="Times New Roman" w:hAnsi="Times New Roman"/>
          <w:sz w:val="24"/>
          <w:szCs w:val="24"/>
        </w:rPr>
        <w:t xml:space="preserve"> Lanjuan Li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</w:p>
    <w:p w14:paraId="1602779F" w14:textId="77777777" w:rsidR="00450F9B" w:rsidRDefault="00450F9B" w:rsidP="00450F9B">
      <w:pPr>
        <w:spacing w:after="0" w:line="480" w:lineRule="auto"/>
        <w:outlineLvl w:val="0"/>
        <w:rPr>
          <w:rFonts w:ascii="Times New Roman" w:hAnsi="Times New Roman"/>
          <w:color w:val="000000"/>
          <w:szCs w:val="21"/>
          <w:lang w:eastAsia="zh-CN"/>
        </w:rPr>
      </w:pPr>
      <w:bookmarkStart w:id="0" w:name="OLE_LINK5"/>
      <w:bookmarkStart w:id="1" w:name="OLE_LINK6"/>
      <w:r>
        <w:rPr>
          <w:rFonts w:ascii="Times New Roman" w:hAnsi="Times New Roman" w:hint="eastAsia"/>
          <w:color w:val="000000"/>
          <w:sz w:val="24"/>
          <w:szCs w:val="21"/>
          <w:vertAlign w:val="superscript"/>
          <w:lang w:eastAsia="zh-CN"/>
        </w:rPr>
        <w:t>a</w:t>
      </w:r>
      <w:r w:rsidRPr="003F411D">
        <w:rPr>
          <w:rFonts w:ascii="Times New Roman" w:hAnsi="Times New Roman" w:hint="eastAsia"/>
          <w:color w:val="000000"/>
          <w:szCs w:val="21"/>
          <w:vertAlign w:val="superscript"/>
        </w:rPr>
        <w:t xml:space="preserve"> </w:t>
      </w:r>
      <w:bookmarkEnd w:id="0"/>
      <w:bookmarkEnd w:id="1"/>
      <w:r w:rsidRPr="00BC78B6">
        <w:rPr>
          <w:rFonts w:ascii="Times New Roman" w:hAnsi="Times New Roman"/>
          <w:sz w:val="24"/>
          <w:szCs w:val="24"/>
        </w:rPr>
        <w:t>Collaborativ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Innovation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Center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for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Diagnosis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and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Treatment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of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Infectious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Diseases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Stat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Key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Laboratory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for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Diagnosis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and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Treatment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of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Infectious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Disease</w:t>
      </w:r>
      <w:r>
        <w:rPr>
          <w:rFonts w:ascii="Times New Roman" w:hAnsi="Times New Roman" w:hint="eastAsia"/>
          <w:sz w:val="24"/>
          <w:szCs w:val="24"/>
        </w:rPr>
        <w:t>s</w:t>
      </w:r>
      <w:r w:rsidRPr="00BC78B6">
        <w:rPr>
          <w:rFonts w:ascii="Times New Roman" w:hAnsi="Times New Roman"/>
          <w:sz w:val="24"/>
          <w:szCs w:val="24"/>
        </w:rPr>
        <w:t>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Th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First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Affiliated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Hospital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Colleg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of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Medicine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Zhejiang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University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Hangzhou</w:t>
      </w:r>
      <w:r w:rsidRPr="00BC78B6">
        <w:rPr>
          <w:rFonts w:ascii="Times New Roman" w:hAnsi="Times New Roman"/>
          <w:iCs/>
          <w:sz w:val="24"/>
          <w:szCs w:val="24"/>
        </w:rPr>
        <w:t>, China</w:t>
      </w:r>
      <w:r w:rsidRPr="003F411D">
        <w:rPr>
          <w:rFonts w:ascii="Times New Roman" w:hAnsi="Times New Roman" w:hint="eastAsia"/>
          <w:color w:val="000000"/>
          <w:szCs w:val="21"/>
        </w:rPr>
        <w:t xml:space="preserve"> </w:t>
      </w:r>
    </w:p>
    <w:p w14:paraId="77B3C096" w14:textId="77777777" w:rsidR="00450F9B" w:rsidRDefault="00450F9B" w:rsidP="00450F9B">
      <w:pPr>
        <w:spacing w:after="0" w:line="480" w:lineRule="auto"/>
        <w:outlineLvl w:val="0"/>
        <w:rPr>
          <w:rFonts w:ascii="Times New Roman" w:hAnsi="Times New Roman"/>
          <w:color w:val="000000"/>
          <w:szCs w:val="21"/>
          <w:lang w:eastAsia="zh-CN"/>
        </w:rPr>
      </w:pPr>
      <w:r>
        <w:rPr>
          <w:rFonts w:ascii="Times New Roman" w:hAnsi="Times New Roman" w:hint="eastAsia"/>
          <w:color w:val="000000"/>
          <w:sz w:val="24"/>
          <w:szCs w:val="21"/>
          <w:vertAlign w:val="superscript"/>
          <w:lang w:eastAsia="zh-CN"/>
        </w:rPr>
        <w:t>b</w:t>
      </w:r>
      <w:r w:rsidRPr="002B53DB">
        <w:rPr>
          <w:rFonts w:ascii="Times New Roman" w:hAnsi="Times New Roman" w:hint="eastAsia"/>
          <w:color w:val="000000"/>
          <w:sz w:val="24"/>
          <w:szCs w:val="21"/>
          <w:vertAlign w:val="superscript"/>
        </w:rPr>
        <w:t xml:space="preserve"> </w:t>
      </w:r>
      <w:r w:rsidRPr="002C4A0C">
        <w:rPr>
          <w:rFonts w:ascii="Times New Roman" w:hAnsi="Times New Roman"/>
          <w:color w:val="000000"/>
          <w:sz w:val="24"/>
          <w:szCs w:val="21"/>
        </w:rPr>
        <w:t>Department of Respiratory Disease</w:t>
      </w:r>
      <w:r>
        <w:rPr>
          <w:rFonts w:ascii="Times New Roman" w:hAnsi="Times New Roman" w:hint="eastAsia"/>
          <w:color w:val="000000"/>
          <w:sz w:val="24"/>
          <w:szCs w:val="21"/>
        </w:rPr>
        <w:t>s</w:t>
      </w:r>
      <w:r w:rsidRPr="002C4A0C">
        <w:rPr>
          <w:rFonts w:ascii="Times New Roman" w:hAnsi="Times New Roman"/>
          <w:color w:val="000000"/>
          <w:sz w:val="24"/>
          <w:szCs w:val="21"/>
        </w:rPr>
        <w:t xml:space="preserve">, </w:t>
      </w:r>
      <w:r w:rsidRPr="002B53DB">
        <w:rPr>
          <w:rFonts w:ascii="Times New Roman" w:hAnsi="Times New Roman" w:hint="eastAsia"/>
          <w:color w:val="000000"/>
          <w:sz w:val="24"/>
          <w:szCs w:val="21"/>
        </w:rPr>
        <w:t>T</w:t>
      </w:r>
      <w:r w:rsidRPr="002B53DB">
        <w:rPr>
          <w:rFonts w:ascii="Times New Roman" w:hAnsi="Times New Roman"/>
          <w:color w:val="000000"/>
          <w:sz w:val="24"/>
          <w:szCs w:val="21"/>
        </w:rPr>
        <w:t>he First Affiliated Hospital</w:t>
      </w:r>
      <w:r w:rsidRPr="002B53DB">
        <w:rPr>
          <w:rFonts w:ascii="Times New Roman" w:hAnsi="Times New Roman" w:hint="eastAsia"/>
          <w:color w:val="000000"/>
          <w:sz w:val="24"/>
          <w:szCs w:val="21"/>
        </w:rPr>
        <w:t>,</w:t>
      </w:r>
      <w:r w:rsidRPr="002B53DB">
        <w:rPr>
          <w:rFonts w:ascii="Times New Roman" w:hAnsi="Times New Roman"/>
          <w:color w:val="000000"/>
          <w:sz w:val="24"/>
          <w:szCs w:val="21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Colleg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of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Medicine</w:t>
      </w:r>
      <w:r w:rsidRPr="002B53DB">
        <w:rPr>
          <w:rFonts w:ascii="Times New Roman" w:hAnsi="Times New Roman"/>
          <w:color w:val="000000"/>
          <w:sz w:val="24"/>
          <w:szCs w:val="21"/>
        </w:rPr>
        <w:t>, Zhejiang University, Hangzhou, China</w:t>
      </w:r>
    </w:p>
    <w:p w14:paraId="45F032AD" w14:textId="77777777" w:rsidR="00450F9B" w:rsidRDefault="00450F9B" w:rsidP="00450F9B">
      <w:pPr>
        <w:spacing w:after="0" w:line="480" w:lineRule="auto"/>
        <w:outlineLvl w:val="0"/>
        <w:rPr>
          <w:rFonts w:ascii="Times New Roman" w:hAnsi="Times New Roman"/>
          <w:color w:val="000000"/>
          <w:szCs w:val="21"/>
          <w:lang w:eastAsia="zh-CN"/>
        </w:rPr>
      </w:pPr>
      <w:r>
        <w:rPr>
          <w:rFonts w:ascii="Times New Roman" w:hAnsi="Times New Roman" w:hint="eastAsia"/>
          <w:color w:val="000000"/>
          <w:sz w:val="24"/>
          <w:szCs w:val="21"/>
          <w:vertAlign w:val="superscript"/>
          <w:lang w:eastAsia="zh-CN"/>
        </w:rPr>
        <w:t>c</w:t>
      </w:r>
      <w:r w:rsidRPr="002B53DB">
        <w:rPr>
          <w:rFonts w:ascii="Times New Roman" w:hAnsi="Times New Roman" w:hint="eastAsia"/>
          <w:color w:val="000000"/>
          <w:sz w:val="24"/>
          <w:szCs w:val="21"/>
          <w:vertAlign w:val="superscript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Colleg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of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asic Medical Sciences</w:t>
      </w:r>
      <w:r w:rsidRPr="00BC78B6">
        <w:rPr>
          <w:rFonts w:ascii="Times New Roman" w:hAnsi="Times New Roman"/>
          <w:sz w:val="24"/>
          <w:szCs w:val="24"/>
        </w:rPr>
        <w:t>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D9015F">
        <w:rPr>
          <w:rFonts w:ascii="Times New Roman" w:hAnsi="Times New Roman"/>
          <w:sz w:val="24"/>
          <w:szCs w:val="24"/>
        </w:rPr>
        <w:t>Zhejiang Chinese Medical University</w:t>
      </w:r>
      <w:r w:rsidRPr="00BC78B6">
        <w:rPr>
          <w:rFonts w:ascii="Times New Roman" w:hAnsi="Times New Roman"/>
          <w:sz w:val="24"/>
          <w:szCs w:val="24"/>
        </w:rPr>
        <w:t>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Hangzhou</w:t>
      </w:r>
      <w:r w:rsidRPr="00BC78B6">
        <w:rPr>
          <w:rFonts w:ascii="Times New Roman" w:hAnsi="Times New Roman"/>
          <w:iCs/>
          <w:sz w:val="24"/>
          <w:szCs w:val="24"/>
        </w:rPr>
        <w:t>, China</w:t>
      </w:r>
    </w:p>
    <w:p w14:paraId="2AD4FE2D" w14:textId="77777777" w:rsidR="00450F9B" w:rsidRDefault="00450F9B" w:rsidP="00450F9B">
      <w:pPr>
        <w:spacing w:after="0" w:line="480" w:lineRule="auto"/>
        <w:outlineLvl w:val="0"/>
        <w:rPr>
          <w:rFonts w:ascii="Times New Roman" w:hAnsi="Times New Roman"/>
          <w:color w:val="000000"/>
          <w:szCs w:val="21"/>
          <w:lang w:eastAsia="zh-CN"/>
        </w:rPr>
      </w:pPr>
      <w:r>
        <w:rPr>
          <w:rFonts w:ascii="Times New Roman" w:hAnsi="Times New Roman" w:hint="eastAsia"/>
          <w:color w:val="000000"/>
          <w:sz w:val="24"/>
          <w:szCs w:val="21"/>
          <w:vertAlign w:val="superscript"/>
          <w:lang w:eastAsia="zh-CN"/>
        </w:rPr>
        <w:t>d</w:t>
      </w:r>
      <w:r w:rsidRPr="002B53DB">
        <w:rPr>
          <w:rFonts w:ascii="Times New Roman" w:hAnsi="Times New Roman" w:hint="eastAsia"/>
          <w:color w:val="000000"/>
          <w:sz w:val="24"/>
          <w:szCs w:val="21"/>
          <w:vertAlign w:val="superscript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College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of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asic Medical Sciences</w:t>
      </w:r>
      <w:r w:rsidRPr="00BC78B6">
        <w:rPr>
          <w:rFonts w:ascii="Times New Roman" w:hAnsi="Times New Roman"/>
          <w:sz w:val="24"/>
          <w:szCs w:val="24"/>
        </w:rPr>
        <w:t>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D9015F">
        <w:rPr>
          <w:rFonts w:ascii="Times New Roman" w:hAnsi="Times New Roman"/>
          <w:sz w:val="24"/>
          <w:szCs w:val="24"/>
        </w:rPr>
        <w:t>Zhejiang Chinese Medical University</w:t>
      </w:r>
      <w:r w:rsidRPr="00BC78B6">
        <w:rPr>
          <w:rFonts w:ascii="Times New Roman" w:hAnsi="Times New Roman"/>
          <w:sz w:val="24"/>
          <w:szCs w:val="24"/>
        </w:rPr>
        <w:t>,</w:t>
      </w:r>
      <w:r w:rsidRPr="00BC78B6">
        <w:rPr>
          <w:rFonts w:ascii="Times New Roman" w:hAnsi="Times New Roman" w:hint="eastAsia"/>
          <w:sz w:val="24"/>
          <w:szCs w:val="24"/>
        </w:rPr>
        <w:t xml:space="preserve"> </w:t>
      </w:r>
      <w:r w:rsidRPr="00BC78B6">
        <w:rPr>
          <w:rFonts w:ascii="Times New Roman" w:hAnsi="Times New Roman"/>
          <w:sz w:val="24"/>
          <w:szCs w:val="24"/>
        </w:rPr>
        <w:t>Hangzhou</w:t>
      </w:r>
      <w:r w:rsidRPr="00BC78B6">
        <w:rPr>
          <w:rFonts w:ascii="Times New Roman" w:hAnsi="Times New Roman"/>
          <w:iCs/>
          <w:sz w:val="24"/>
          <w:szCs w:val="24"/>
        </w:rPr>
        <w:t>, China</w:t>
      </w:r>
    </w:p>
    <w:p w14:paraId="4827CA55" w14:textId="77777777" w:rsidR="00450F9B" w:rsidRDefault="00450F9B" w:rsidP="00450F9B">
      <w:pPr>
        <w:spacing w:after="0" w:line="480" w:lineRule="auto"/>
        <w:outlineLvl w:val="0"/>
        <w:rPr>
          <w:rFonts w:ascii="Times New Roman" w:hAnsi="Times New Roman"/>
          <w:color w:val="000000"/>
          <w:szCs w:val="21"/>
          <w:lang w:eastAsia="zh-CN"/>
        </w:rPr>
      </w:pPr>
      <w:r>
        <w:rPr>
          <w:rFonts w:ascii="Times New Roman" w:hAnsi="Times New Roman" w:hint="eastAsia"/>
          <w:iCs/>
          <w:sz w:val="24"/>
          <w:szCs w:val="24"/>
          <w:vertAlign w:val="superscript"/>
          <w:lang w:eastAsia="zh-CN"/>
        </w:rPr>
        <w:t xml:space="preserve">e </w:t>
      </w:r>
      <w:r w:rsidRPr="00507FE0">
        <w:rPr>
          <w:rFonts w:ascii="Times New Roman" w:hAnsi="Times New Roman"/>
          <w:iCs/>
          <w:sz w:val="24"/>
          <w:szCs w:val="24"/>
          <w:lang w:eastAsia="zh-CN"/>
        </w:rPr>
        <w:t>School of Public Health, Shandong University,</w:t>
      </w:r>
      <w:r>
        <w:rPr>
          <w:rFonts w:ascii="Times New Roman" w:hAnsi="Times New Roman" w:hint="eastAsia"/>
          <w:iCs/>
          <w:sz w:val="24"/>
          <w:szCs w:val="24"/>
          <w:lang w:eastAsia="zh-CN"/>
        </w:rPr>
        <w:t xml:space="preserve"> Jinan,</w:t>
      </w:r>
      <w:r w:rsidRPr="00507FE0">
        <w:rPr>
          <w:rFonts w:ascii="Times New Roman" w:hAnsi="Times New Roman"/>
          <w:iCs/>
          <w:sz w:val="24"/>
          <w:szCs w:val="24"/>
          <w:lang w:eastAsia="zh-CN"/>
        </w:rPr>
        <w:t xml:space="preserve"> China</w:t>
      </w:r>
    </w:p>
    <w:p w14:paraId="3989EB62" w14:textId="77777777" w:rsidR="00450F9B" w:rsidRPr="00E64D7A" w:rsidRDefault="00450F9B" w:rsidP="00450F9B">
      <w:pPr>
        <w:spacing w:after="0" w:line="480" w:lineRule="auto"/>
        <w:outlineLvl w:val="0"/>
        <w:rPr>
          <w:rFonts w:ascii="Times New Roman" w:hAnsi="Times New Roman"/>
          <w:iCs/>
          <w:color w:val="000000"/>
          <w:sz w:val="24"/>
          <w:szCs w:val="24"/>
          <w:lang w:eastAsia="zh-CN"/>
        </w:rPr>
      </w:pPr>
      <w:r>
        <w:rPr>
          <w:rFonts w:ascii="Times New Roman" w:hAnsi="Times New Roman" w:hint="eastAsia"/>
          <w:iCs/>
          <w:sz w:val="24"/>
          <w:szCs w:val="24"/>
          <w:vertAlign w:val="superscript"/>
          <w:lang w:eastAsia="zh-CN"/>
        </w:rPr>
        <w:t>f</w:t>
      </w:r>
      <w:r>
        <w:rPr>
          <w:rFonts w:ascii="Times New Roman" w:hAnsi="Times New Roman" w:hint="eastAsia"/>
          <w:iCs/>
          <w:sz w:val="24"/>
          <w:szCs w:val="24"/>
          <w:lang w:eastAsia="zh-CN"/>
        </w:rPr>
        <w:t xml:space="preserve"> </w:t>
      </w:r>
      <w:r w:rsidRPr="00803BA4">
        <w:rPr>
          <w:rFonts w:ascii="Times New Roman" w:hAnsi="Times New Roman"/>
          <w:iCs/>
          <w:sz w:val="24"/>
          <w:szCs w:val="24"/>
          <w:lang w:eastAsia="zh-CN"/>
        </w:rPr>
        <w:t xml:space="preserve">Department of Medical Microbiology and Parasitology, </w:t>
      </w:r>
      <w:r w:rsidRPr="00E64D7A">
        <w:rPr>
          <w:rFonts w:ascii="Times New Roman" w:hAnsi="Times New Roman"/>
          <w:iCs/>
          <w:color w:val="000000"/>
          <w:sz w:val="24"/>
          <w:szCs w:val="24"/>
          <w:lang w:eastAsia="zh-CN"/>
        </w:rPr>
        <w:t>Zhejiang University School of</w:t>
      </w:r>
      <w:r w:rsidRPr="00E64D7A">
        <w:rPr>
          <w:rFonts w:ascii="Times New Roman" w:hAnsi="Times New Roman" w:hint="eastAsia"/>
          <w:iCs/>
          <w:color w:val="000000"/>
          <w:sz w:val="24"/>
          <w:szCs w:val="24"/>
          <w:lang w:eastAsia="zh-CN"/>
        </w:rPr>
        <w:t xml:space="preserve"> </w:t>
      </w:r>
      <w:r w:rsidRPr="00E64D7A">
        <w:rPr>
          <w:rFonts w:ascii="Times New Roman" w:hAnsi="Times New Roman"/>
          <w:iCs/>
          <w:color w:val="000000"/>
          <w:sz w:val="24"/>
          <w:szCs w:val="24"/>
          <w:lang w:eastAsia="zh-CN"/>
        </w:rPr>
        <w:t>Medicine</w:t>
      </w:r>
      <w:r w:rsidRPr="00803BA4">
        <w:rPr>
          <w:rFonts w:ascii="Times New Roman" w:hAnsi="Times New Roman"/>
          <w:iCs/>
          <w:sz w:val="24"/>
          <w:szCs w:val="24"/>
          <w:lang w:eastAsia="zh-CN"/>
        </w:rPr>
        <w:t>, Hangzhou, China</w:t>
      </w:r>
    </w:p>
    <w:p w14:paraId="7B17D388" w14:textId="77777777" w:rsidR="00450F9B" w:rsidRDefault="00450F9B" w:rsidP="00450F9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1"/>
          <w:lang w:eastAsia="zh-CN"/>
        </w:rPr>
      </w:pPr>
      <w:r w:rsidRPr="006C5483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 xml:space="preserve"> </w:t>
      </w:r>
      <w:r w:rsidRPr="00C755C3">
        <w:rPr>
          <w:rFonts w:ascii="Times New Roman" w:hAnsi="Times New Roman"/>
          <w:sz w:val="24"/>
          <w:szCs w:val="21"/>
        </w:rPr>
        <w:t>Contributed equally to the work.</w:t>
      </w:r>
    </w:p>
    <w:p w14:paraId="5C1B0CCE" w14:textId="77777777" w:rsidR="00450F9B" w:rsidRDefault="00450F9B" w:rsidP="00450F9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755C3">
        <w:rPr>
          <w:rFonts w:ascii="Times New Roman" w:hAnsi="Times New Roman"/>
          <w:color w:val="000000"/>
          <w:sz w:val="24"/>
          <w:szCs w:val="24"/>
        </w:rPr>
        <w:t>*</w:t>
      </w:r>
      <w:r w:rsidRPr="008551C8">
        <w:rPr>
          <w:rFonts w:ascii="Times New Roman" w:hAnsi="Times New Roman"/>
          <w:color w:val="000000"/>
          <w:sz w:val="24"/>
          <w:szCs w:val="24"/>
        </w:rPr>
        <w:t>Corresponding author. Tel: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86-571</w:t>
      </w:r>
      <w:r w:rsidRPr="008551C8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>87236421</w:t>
      </w:r>
      <w:r w:rsidRPr="008551C8">
        <w:rPr>
          <w:rFonts w:ascii="Times New Roman" w:hAnsi="Times New Roman"/>
          <w:color w:val="000000"/>
          <w:sz w:val="24"/>
          <w:szCs w:val="24"/>
        </w:rPr>
        <w:t xml:space="preserve">; Fax: 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>86-571</w:t>
      </w:r>
      <w:r w:rsidRPr="008551C8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>87236421</w:t>
      </w:r>
      <w:r w:rsidRPr="008551C8">
        <w:rPr>
          <w:rFonts w:ascii="Times New Roman" w:hAnsi="Times New Roman"/>
          <w:color w:val="000000"/>
          <w:sz w:val="24"/>
          <w:szCs w:val="24"/>
        </w:rPr>
        <w:t xml:space="preserve">; E-mail: </w:t>
      </w:r>
      <w:hyperlink r:id="rId9" w:history="1">
        <w:r w:rsidRPr="008551C8">
          <w:rPr>
            <w:rFonts w:ascii="Times New Roman" w:hAnsi="Times New Roman"/>
            <w:color w:val="000000"/>
            <w:sz w:val="24"/>
            <w:szCs w:val="24"/>
          </w:rPr>
          <w:t>xiao-yonghong@163.com</w:t>
        </w:r>
      </w:hyperlink>
    </w:p>
    <w:p w14:paraId="14C7132E" w14:textId="77777777" w:rsidR="00450F9B" w:rsidRPr="00450F9B" w:rsidRDefault="00450F9B">
      <w:pPr>
        <w:spacing w:after="0" w:line="240" w:lineRule="auto"/>
        <w:rPr>
          <w:rFonts w:ascii="Times New Roman" w:hAnsi="Times New Roman"/>
          <w:b/>
          <w:sz w:val="24"/>
          <w:szCs w:val="24"/>
          <w:lang w:eastAsia="zh-CN"/>
        </w:rPr>
        <w:sectPr w:rsidR="00450F9B" w:rsidRPr="00450F9B" w:rsidSect="00450F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37851B" w14:textId="48980870" w:rsidR="00376C0B" w:rsidRDefault="00376C0B" w:rsidP="00035CAB">
      <w:pPr>
        <w:spacing w:line="480" w:lineRule="auto"/>
        <w:ind w:leftChars="192" w:left="422"/>
        <w:rPr>
          <w:rFonts w:ascii="Times New Roman" w:hAnsi="Times New Roman"/>
          <w:sz w:val="24"/>
          <w:szCs w:val="24"/>
          <w:lang w:eastAsia="zh-CN"/>
        </w:rPr>
      </w:pPr>
      <w:r w:rsidRPr="0051658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516585">
        <w:rPr>
          <w:rFonts w:ascii="Times New Roman" w:hAnsi="Times New Roman" w:hint="eastAsia"/>
          <w:b/>
          <w:sz w:val="24"/>
          <w:szCs w:val="24"/>
          <w:lang w:eastAsia="zh-CN"/>
        </w:rPr>
        <w:t>S</w:t>
      </w:r>
      <w:r w:rsidRPr="00516585">
        <w:rPr>
          <w:rFonts w:ascii="Times New Roman" w:hAnsi="Times New Roman"/>
          <w:b/>
          <w:sz w:val="24"/>
          <w:szCs w:val="24"/>
        </w:rPr>
        <w:t>1.</w:t>
      </w:r>
      <w:r w:rsidR="00F03AB3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9D0C05">
        <w:rPr>
          <w:rFonts w:ascii="Times New Roman" w:hAnsi="Times New Roman"/>
          <w:sz w:val="24"/>
          <w:szCs w:val="24"/>
          <w:lang w:eastAsia="zh-CN"/>
        </w:rPr>
        <w:t>Antimicrobial drug resistance profiles of</w:t>
      </w:r>
      <w:r w:rsidR="009D0C05" w:rsidRPr="002B2377">
        <w:rPr>
          <w:rFonts w:ascii="Times New Roman" w:hAnsi="Times New Roman"/>
          <w:sz w:val="24"/>
          <w:szCs w:val="24"/>
        </w:rPr>
        <w:t xml:space="preserve"> of </w:t>
      </w:r>
      <w:r w:rsidR="009D0C05">
        <w:rPr>
          <w:rFonts w:ascii="Times New Roman" w:hAnsi="Times New Roman" w:hint="eastAsia"/>
          <w:sz w:val="24"/>
          <w:szCs w:val="24"/>
          <w:lang w:eastAsia="zh-CN"/>
        </w:rPr>
        <w:t>ESBL-producing</w:t>
      </w:r>
      <w:bookmarkStart w:id="2" w:name="_GoBack"/>
      <w:r w:rsidR="009D0C05" w:rsidRPr="009D0C05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9D0C05" w:rsidRPr="009D0C05">
        <w:rPr>
          <w:rFonts w:ascii="Times New Roman" w:hAnsi="Times New Roman"/>
          <w:iCs/>
          <w:sz w:val="24"/>
          <w:szCs w:val="24"/>
          <w:lang w:eastAsia="zh-CN"/>
        </w:rPr>
        <w:t>Enterobacteriaceae</w:t>
      </w:r>
      <w:bookmarkEnd w:id="2"/>
      <w:r w:rsidR="009D0C05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9D0C05">
        <w:rPr>
          <w:rFonts w:ascii="Times New Roman" w:hAnsi="Times New Roman"/>
          <w:sz w:val="24"/>
          <w:szCs w:val="24"/>
          <w:lang w:eastAsia="zh-CN"/>
        </w:rPr>
        <w:t>isolated from</w:t>
      </w:r>
      <w:r w:rsidR="009D0C05">
        <w:rPr>
          <w:rFonts w:ascii="Times New Roman" w:hAnsi="Times New Roman" w:hint="eastAsia"/>
          <w:sz w:val="24"/>
          <w:szCs w:val="24"/>
          <w:lang w:eastAsia="zh-CN"/>
        </w:rPr>
        <w:t xml:space="preserve"> farming soil</w:t>
      </w:r>
      <w:r w:rsidR="009D0C05">
        <w:rPr>
          <w:rFonts w:ascii="Times New Roman" w:hAnsi="Times New Roman"/>
          <w:sz w:val="24"/>
          <w:szCs w:val="24"/>
          <w:lang w:eastAsia="zh-CN"/>
        </w:rPr>
        <w:t>s</w:t>
      </w:r>
      <w:r w:rsidR="009D0C05">
        <w:rPr>
          <w:rFonts w:ascii="Times New Roman" w:hAnsi="Times New Roman" w:hint="eastAsia"/>
          <w:sz w:val="24"/>
          <w:szCs w:val="24"/>
          <w:lang w:eastAsia="zh-CN"/>
        </w:rPr>
        <w:t xml:space="preserve"> in China</w:t>
      </w:r>
      <w:r w:rsidR="009D0C05" w:rsidRPr="00A85F7A">
        <w:rPr>
          <w:rFonts w:ascii="Times New Roman" w:hAnsi="Times New Roman"/>
          <w:sz w:val="24"/>
          <w:szCs w:val="24"/>
        </w:rPr>
        <w:t>*</w:t>
      </w:r>
    </w:p>
    <w:tbl>
      <w:tblPr>
        <w:tblW w:w="4663" w:type="pct"/>
        <w:tblInd w:w="3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692"/>
        <w:gridCol w:w="851"/>
        <w:gridCol w:w="779"/>
        <w:gridCol w:w="779"/>
        <w:gridCol w:w="827"/>
        <w:gridCol w:w="835"/>
        <w:gridCol w:w="779"/>
        <w:gridCol w:w="779"/>
        <w:gridCol w:w="844"/>
        <w:gridCol w:w="865"/>
        <w:gridCol w:w="794"/>
        <w:gridCol w:w="704"/>
        <w:gridCol w:w="780"/>
        <w:gridCol w:w="802"/>
      </w:tblGrid>
      <w:tr w:rsidR="00075492" w:rsidRPr="00B254CE" w14:paraId="70529A0C" w14:textId="77777777" w:rsidTr="00035CAB">
        <w:trPr>
          <w:trHeight w:hRule="exact" w:val="454"/>
        </w:trPr>
        <w:tc>
          <w:tcPr>
            <w:tcW w:w="363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0FA3BE4" w14:textId="77777777" w:rsidR="00075492" w:rsidRPr="00B254CE" w:rsidRDefault="00075492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IsolateID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</w:tcBorders>
            <w:vAlign w:val="bottom"/>
          </w:tcPr>
          <w:p w14:paraId="2AD886ED" w14:textId="77777777" w:rsidR="00075492" w:rsidRPr="00B254CE" w:rsidRDefault="00075492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bottom"/>
          </w:tcPr>
          <w:p w14:paraId="4FBCF78E" w14:textId="77777777" w:rsidR="00075492" w:rsidRPr="00B254CE" w:rsidRDefault="00075492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67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1EB0A" w14:textId="77777777" w:rsidR="00075492" w:rsidRPr="00B254CE" w:rsidRDefault="00075492" w:rsidP="00911D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</w:rPr>
              <w:t>MIC for antimicrobial drugs tested, μg/mL†</w:t>
            </w:r>
          </w:p>
        </w:tc>
      </w:tr>
      <w:tr w:rsidR="00DC68A1" w:rsidRPr="00B254CE" w14:paraId="05100C5A" w14:textId="77777777" w:rsidTr="00035CAB">
        <w:trPr>
          <w:trHeight w:hRule="exact" w:val="454"/>
        </w:trPr>
        <w:tc>
          <w:tcPr>
            <w:tcW w:w="363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BECC023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bottom w:val="single" w:sz="4" w:space="0" w:color="auto"/>
            </w:tcBorders>
            <w:vAlign w:val="bottom"/>
          </w:tcPr>
          <w:p w14:paraId="3493C945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D2BA4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AMK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008AC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CFZ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97D02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CIP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D9D5A" w14:textId="77777777" w:rsidR="00DC68A1" w:rsidRPr="00215C34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15C34">
              <w:rPr>
                <w:rFonts w:ascii="Times New Roman" w:hAnsi="Times New Roman"/>
                <w:sz w:val="24"/>
                <w:szCs w:val="24"/>
                <w:lang w:eastAsia="zh-CN"/>
              </w:rPr>
              <w:t>CST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A678E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CXM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36E9C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FOX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6F6BD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GE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4A6F9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IMP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6711A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MEM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DD9B3" w14:textId="77777777" w:rsidR="00DC68A1" w:rsidRPr="00215C34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15C34">
              <w:rPr>
                <w:rFonts w:ascii="Times New Roman" w:hAnsi="Times New Roman"/>
                <w:sz w:val="24"/>
                <w:szCs w:val="24"/>
                <w:lang w:eastAsia="zh-CN"/>
              </w:rPr>
              <w:t>PMB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5670A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PTZ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EE19E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TET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25552" w14:textId="77777777" w:rsidR="00DC68A1" w:rsidRPr="00B254CE" w:rsidRDefault="00DC68A1" w:rsidP="00911D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 w:val="24"/>
                <w:szCs w:val="24"/>
                <w:lang w:eastAsia="zh-CN"/>
              </w:rPr>
              <w:t>TGC</w:t>
            </w:r>
          </w:p>
        </w:tc>
      </w:tr>
      <w:tr w:rsidR="007C04AB" w:rsidRPr="00B254CE" w14:paraId="58A3939A" w14:textId="77777777" w:rsidTr="00035CAB">
        <w:trPr>
          <w:trHeight w:hRule="exact" w:val="454"/>
        </w:trPr>
        <w:tc>
          <w:tcPr>
            <w:tcW w:w="363" w:type="pct"/>
            <w:tcBorders>
              <w:top w:val="single" w:sz="4" w:space="0" w:color="auto"/>
              <w:bottom w:val="nil"/>
            </w:tcBorders>
            <w:vAlign w:val="bottom"/>
          </w:tcPr>
          <w:p w14:paraId="53B678D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4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vAlign w:val="bottom"/>
          </w:tcPr>
          <w:p w14:paraId="1A46A70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vAlign w:val="bottom"/>
          </w:tcPr>
          <w:p w14:paraId="23825FA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vAlign w:val="bottom"/>
          </w:tcPr>
          <w:p w14:paraId="5B9B842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vAlign w:val="bottom"/>
          </w:tcPr>
          <w:p w14:paraId="7829656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vAlign w:val="bottom"/>
          </w:tcPr>
          <w:p w14:paraId="67249BE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14:paraId="027CD0B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vAlign w:val="bottom"/>
          </w:tcPr>
          <w:p w14:paraId="095EFAD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vAlign w:val="bottom"/>
          </w:tcPr>
          <w:p w14:paraId="1BCA744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bottom"/>
          </w:tcPr>
          <w:p w14:paraId="40DAEA8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vAlign w:val="bottom"/>
          </w:tcPr>
          <w:p w14:paraId="2962F5A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vAlign w:val="bottom"/>
          </w:tcPr>
          <w:p w14:paraId="5475B11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bottom"/>
          </w:tcPr>
          <w:p w14:paraId="4216F75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vAlign w:val="bottom"/>
          </w:tcPr>
          <w:p w14:paraId="061BFC2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bottom"/>
          </w:tcPr>
          <w:p w14:paraId="7AA64B4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</w:tr>
      <w:tr w:rsidR="007C04AB" w:rsidRPr="00B254CE" w14:paraId="32FF3D6F" w14:textId="77777777" w:rsidTr="00035CAB">
        <w:trPr>
          <w:trHeight w:hRule="exact" w:val="454"/>
        </w:trPr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1662517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11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bottom"/>
          </w:tcPr>
          <w:p w14:paraId="54DCFA6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3C7E508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bottom"/>
          </w:tcPr>
          <w:p w14:paraId="54E3229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bottom"/>
          </w:tcPr>
          <w:p w14:paraId="28B3619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bottom"/>
          </w:tcPr>
          <w:p w14:paraId="04B28F3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bottom"/>
          </w:tcPr>
          <w:p w14:paraId="512C991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bottom"/>
          </w:tcPr>
          <w:p w14:paraId="36F9704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bottom"/>
          </w:tcPr>
          <w:p w14:paraId="1A552FB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bottom"/>
          </w:tcPr>
          <w:p w14:paraId="5114EDE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2AF7900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bottom"/>
          </w:tcPr>
          <w:p w14:paraId="765C757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bottom"/>
          </w:tcPr>
          <w:p w14:paraId="54124C4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bottom"/>
          </w:tcPr>
          <w:p w14:paraId="5D057D6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bottom"/>
          </w:tcPr>
          <w:p w14:paraId="36AA014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39AA1764" w14:textId="77777777" w:rsidTr="00035CAB">
        <w:trPr>
          <w:trHeight w:hRule="exact" w:val="454"/>
        </w:trPr>
        <w:tc>
          <w:tcPr>
            <w:tcW w:w="363" w:type="pct"/>
            <w:tcBorders>
              <w:top w:val="nil"/>
            </w:tcBorders>
            <w:vAlign w:val="bottom"/>
          </w:tcPr>
          <w:p w14:paraId="04E499D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</w:t>
            </w: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3</w:t>
            </w:r>
          </w:p>
        </w:tc>
        <w:tc>
          <w:tcPr>
            <w:tcW w:w="644" w:type="pct"/>
            <w:tcBorders>
              <w:top w:val="nil"/>
            </w:tcBorders>
            <w:vAlign w:val="bottom"/>
          </w:tcPr>
          <w:p w14:paraId="50EF017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 xml:space="preserve">E. coli </w:t>
            </w:r>
          </w:p>
        </w:tc>
        <w:tc>
          <w:tcPr>
            <w:tcW w:w="326" w:type="pct"/>
            <w:tcBorders>
              <w:top w:val="nil"/>
            </w:tcBorders>
            <w:vAlign w:val="bottom"/>
          </w:tcPr>
          <w:p w14:paraId="7C17C75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14:paraId="3747F6C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14:paraId="5ED4035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7" w:type="pct"/>
            <w:tcBorders>
              <w:top w:val="nil"/>
            </w:tcBorders>
            <w:vAlign w:val="bottom"/>
          </w:tcPr>
          <w:p w14:paraId="06911DE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20" w:type="pct"/>
            <w:tcBorders>
              <w:top w:val="nil"/>
            </w:tcBorders>
            <w:vAlign w:val="bottom"/>
          </w:tcPr>
          <w:p w14:paraId="08345BE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14:paraId="5BB700A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14:paraId="16A15FB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64</w:t>
            </w:r>
          </w:p>
        </w:tc>
        <w:tc>
          <w:tcPr>
            <w:tcW w:w="323" w:type="pct"/>
            <w:tcBorders>
              <w:top w:val="nil"/>
            </w:tcBorders>
            <w:vAlign w:val="bottom"/>
          </w:tcPr>
          <w:p w14:paraId="47E2914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331" w:type="pct"/>
            <w:tcBorders>
              <w:top w:val="nil"/>
            </w:tcBorders>
            <w:vAlign w:val="bottom"/>
          </w:tcPr>
          <w:p w14:paraId="59ED274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04" w:type="pct"/>
            <w:tcBorders>
              <w:top w:val="nil"/>
            </w:tcBorders>
            <w:vAlign w:val="bottom"/>
          </w:tcPr>
          <w:p w14:paraId="7A09266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tcBorders>
              <w:top w:val="nil"/>
            </w:tcBorders>
            <w:vAlign w:val="bottom"/>
          </w:tcPr>
          <w:p w14:paraId="4C14676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14:paraId="45CF0C9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80" w:type="pct"/>
            <w:tcBorders>
              <w:top w:val="nil"/>
            </w:tcBorders>
            <w:vAlign w:val="bottom"/>
          </w:tcPr>
          <w:p w14:paraId="3321FB1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</w:tr>
      <w:tr w:rsidR="007C04AB" w:rsidRPr="00B254CE" w14:paraId="6C73BF9A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D502B1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E14</w:t>
            </w:r>
          </w:p>
        </w:tc>
        <w:tc>
          <w:tcPr>
            <w:tcW w:w="644" w:type="pct"/>
            <w:vAlign w:val="bottom"/>
          </w:tcPr>
          <w:p w14:paraId="17923AC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FE5657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299" w:type="pct"/>
            <w:vAlign w:val="bottom"/>
          </w:tcPr>
          <w:p w14:paraId="7E73690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2C909AE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7" w:type="pct"/>
            <w:vAlign w:val="bottom"/>
          </w:tcPr>
          <w:p w14:paraId="4293E28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3E66B8A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05C797F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551CE33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323" w:type="pct"/>
            <w:vAlign w:val="bottom"/>
          </w:tcPr>
          <w:p w14:paraId="5046DAE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331" w:type="pct"/>
            <w:vAlign w:val="bottom"/>
          </w:tcPr>
          <w:p w14:paraId="4948A2C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299F52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675F985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5964F98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80" w:type="pct"/>
            <w:vAlign w:val="bottom"/>
          </w:tcPr>
          <w:p w14:paraId="11C5CDC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162E949D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F8A6A4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24</w:t>
            </w:r>
          </w:p>
        </w:tc>
        <w:tc>
          <w:tcPr>
            <w:tcW w:w="644" w:type="pct"/>
            <w:vAlign w:val="bottom"/>
          </w:tcPr>
          <w:p w14:paraId="6C1B54C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F90E26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2449C68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3D513B4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705BC24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320" w:type="pct"/>
            <w:vAlign w:val="bottom"/>
          </w:tcPr>
          <w:p w14:paraId="0B39BD9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12B3DE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2F3481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3A20C35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15F3A50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F0F842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270" w:type="pct"/>
            <w:vAlign w:val="bottom"/>
          </w:tcPr>
          <w:p w14:paraId="514E320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3FE2DAB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7CEC741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</w:tr>
      <w:tr w:rsidR="007C04AB" w:rsidRPr="00B254CE" w14:paraId="35C7FB70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1408011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25</w:t>
            </w:r>
          </w:p>
        </w:tc>
        <w:tc>
          <w:tcPr>
            <w:tcW w:w="644" w:type="pct"/>
            <w:vAlign w:val="bottom"/>
          </w:tcPr>
          <w:p w14:paraId="121D74D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0F19290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347330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6D7E673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7" w:type="pct"/>
            <w:vAlign w:val="bottom"/>
          </w:tcPr>
          <w:p w14:paraId="2549AB1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1635D84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2AB7728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5AB1E1F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75358AC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221AD9C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7B21722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4D24E0E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1AD4509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5E24687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629869A6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405D49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26</w:t>
            </w:r>
          </w:p>
        </w:tc>
        <w:tc>
          <w:tcPr>
            <w:tcW w:w="644" w:type="pct"/>
            <w:vAlign w:val="bottom"/>
          </w:tcPr>
          <w:p w14:paraId="7EB9D46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3A16B06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1379A3B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3C89ECC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317" w:type="pct"/>
            <w:vAlign w:val="bottom"/>
          </w:tcPr>
          <w:p w14:paraId="124D9DE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46B0952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7F57671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719C5D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12C80B8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1F6FBB0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C67964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4CFBD56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7436236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5BF8606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35E57A93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C19F1A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28</w:t>
            </w:r>
          </w:p>
        </w:tc>
        <w:tc>
          <w:tcPr>
            <w:tcW w:w="644" w:type="pct"/>
            <w:vAlign w:val="bottom"/>
          </w:tcPr>
          <w:p w14:paraId="5A58602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0B6E3CE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F23E16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3E8B2B0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7" w:type="pct"/>
            <w:vAlign w:val="bottom"/>
          </w:tcPr>
          <w:p w14:paraId="7BFF442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0AE6490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3F8BBE7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6F160AC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323" w:type="pct"/>
            <w:vAlign w:val="bottom"/>
          </w:tcPr>
          <w:p w14:paraId="3BA78B2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331" w:type="pct"/>
            <w:vAlign w:val="bottom"/>
          </w:tcPr>
          <w:p w14:paraId="2592D09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04" w:type="pct"/>
            <w:vAlign w:val="bottom"/>
          </w:tcPr>
          <w:p w14:paraId="0C5997F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70" w:type="pct"/>
            <w:vAlign w:val="bottom"/>
          </w:tcPr>
          <w:p w14:paraId="64268C8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299" w:type="pct"/>
            <w:vAlign w:val="bottom"/>
          </w:tcPr>
          <w:p w14:paraId="35EB108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15E60F4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</w:tr>
      <w:tr w:rsidR="007C04AB" w:rsidRPr="00B254CE" w14:paraId="5F2C1482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F9C3A6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31</w:t>
            </w:r>
          </w:p>
        </w:tc>
        <w:tc>
          <w:tcPr>
            <w:tcW w:w="644" w:type="pct"/>
            <w:vAlign w:val="bottom"/>
          </w:tcPr>
          <w:p w14:paraId="677A96C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4F7440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7CFABF4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3A88D9B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17" w:type="pct"/>
            <w:vAlign w:val="bottom"/>
          </w:tcPr>
          <w:p w14:paraId="2F16047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20" w:type="pct"/>
            <w:vAlign w:val="bottom"/>
          </w:tcPr>
          <w:p w14:paraId="7AB757F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66B7C60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333CB4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650A8ED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611636A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2C3B842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70" w:type="pct"/>
            <w:vAlign w:val="bottom"/>
          </w:tcPr>
          <w:p w14:paraId="0248A93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88FE0B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02ADC35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18EAA842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91B9DA4" w14:textId="77777777" w:rsidR="007C04AB" w:rsidRPr="006132A1" w:rsidRDefault="007C04AB" w:rsidP="007C04AB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38</w:t>
            </w:r>
          </w:p>
        </w:tc>
        <w:tc>
          <w:tcPr>
            <w:tcW w:w="644" w:type="pct"/>
            <w:vAlign w:val="bottom"/>
          </w:tcPr>
          <w:p w14:paraId="737B61F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F69FBD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7FEF99C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5EC7C3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17" w:type="pct"/>
            <w:vAlign w:val="bottom"/>
          </w:tcPr>
          <w:p w14:paraId="7C65C73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320" w:type="pct"/>
            <w:vAlign w:val="bottom"/>
          </w:tcPr>
          <w:p w14:paraId="679820C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22F760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01D083D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375E0AD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2DD2EE7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0132E9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270" w:type="pct"/>
            <w:vAlign w:val="bottom"/>
          </w:tcPr>
          <w:p w14:paraId="4AEF04C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E977A1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2434CEB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</w:tr>
      <w:tr w:rsidR="007C04AB" w:rsidRPr="00B254CE" w14:paraId="4D3C8923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7D45AFC9" w14:textId="77777777" w:rsidR="007C04AB" w:rsidRPr="006132A1" w:rsidRDefault="007C04AB" w:rsidP="007C04AB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43</w:t>
            </w:r>
          </w:p>
        </w:tc>
        <w:tc>
          <w:tcPr>
            <w:tcW w:w="644" w:type="pct"/>
            <w:vAlign w:val="bottom"/>
          </w:tcPr>
          <w:p w14:paraId="75759A9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3BB98F1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8B4452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6CD6EB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621D26E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320" w:type="pct"/>
            <w:vAlign w:val="bottom"/>
          </w:tcPr>
          <w:p w14:paraId="1369CC7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CD5268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7833DF3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7906F01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1A3645C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2F1EC00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270" w:type="pct"/>
            <w:vAlign w:val="bottom"/>
          </w:tcPr>
          <w:p w14:paraId="49B987E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D9EE3E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039A305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502E013A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665EB4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45</w:t>
            </w:r>
          </w:p>
        </w:tc>
        <w:tc>
          <w:tcPr>
            <w:tcW w:w="644" w:type="pct"/>
            <w:vAlign w:val="bottom"/>
          </w:tcPr>
          <w:p w14:paraId="2EFF6A9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17A9095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AD8D47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7B5C462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7" w:type="pct"/>
            <w:vAlign w:val="bottom"/>
          </w:tcPr>
          <w:p w14:paraId="1DFC2D5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6E64677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1CE1A8D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81799A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323" w:type="pct"/>
            <w:vAlign w:val="bottom"/>
          </w:tcPr>
          <w:p w14:paraId="5C6D4E3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685E6B9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951A6D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1C7A680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1EF60A9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6002381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54BC4AE8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FF1DD1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46</w:t>
            </w:r>
          </w:p>
        </w:tc>
        <w:tc>
          <w:tcPr>
            <w:tcW w:w="644" w:type="pct"/>
            <w:vAlign w:val="bottom"/>
          </w:tcPr>
          <w:p w14:paraId="4CBCB9F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7F36178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932ADF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08483DC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317" w:type="pct"/>
            <w:vAlign w:val="bottom"/>
          </w:tcPr>
          <w:p w14:paraId="5677212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3340E7C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bookmarkStart w:id="3" w:name="OLE_LINK9"/>
            <w:bookmarkStart w:id="4" w:name="OLE_LINK10"/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128</w:t>
            </w:r>
            <w:bookmarkEnd w:id="3"/>
            <w:bookmarkEnd w:id="4"/>
          </w:p>
        </w:tc>
        <w:tc>
          <w:tcPr>
            <w:tcW w:w="299" w:type="pct"/>
            <w:vAlign w:val="bottom"/>
          </w:tcPr>
          <w:p w14:paraId="5C07D59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399F31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23" w:type="pct"/>
            <w:vAlign w:val="bottom"/>
          </w:tcPr>
          <w:p w14:paraId="340EE4F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A73838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7C89555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3B9BC42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61C09BAD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35212CB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0FD972EC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692807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E47</w:t>
            </w:r>
          </w:p>
        </w:tc>
        <w:tc>
          <w:tcPr>
            <w:tcW w:w="644" w:type="pct"/>
            <w:vAlign w:val="bottom"/>
          </w:tcPr>
          <w:p w14:paraId="4D58564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0F319A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92C853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BFF95D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7724A43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320" w:type="pct"/>
            <w:vAlign w:val="bottom"/>
          </w:tcPr>
          <w:p w14:paraId="53BD7C0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74CA1B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41E4BCA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323" w:type="pct"/>
            <w:vAlign w:val="bottom"/>
          </w:tcPr>
          <w:p w14:paraId="7F261DF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7458A1F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74B3A2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270" w:type="pct"/>
            <w:vAlign w:val="bottom"/>
          </w:tcPr>
          <w:p w14:paraId="6C02E2E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5C69D1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6F86578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657E049C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41A924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lastRenderedPageBreak/>
              <w:t>E51</w:t>
            </w:r>
          </w:p>
        </w:tc>
        <w:tc>
          <w:tcPr>
            <w:tcW w:w="644" w:type="pct"/>
            <w:vAlign w:val="bottom"/>
          </w:tcPr>
          <w:p w14:paraId="2A6AF07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3978E9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4846521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4CC8BD6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317" w:type="pct"/>
            <w:vAlign w:val="bottom"/>
          </w:tcPr>
          <w:p w14:paraId="4C182D2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568A201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0BFDFF2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2A324B1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6678907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A4B2BE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70DF19DF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39F076A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903A04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7B28C0E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</w:tr>
      <w:tr w:rsidR="007C04AB" w:rsidRPr="00B254CE" w14:paraId="189046A2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E83BDA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2</w:t>
            </w:r>
          </w:p>
        </w:tc>
        <w:tc>
          <w:tcPr>
            <w:tcW w:w="644" w:type="pct"/>
            <w:vAlign w:val="bottom"/>
          </w:tcPr>
          <w:p w14:paraId="0F0F4F2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95BD6A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346451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9D66D3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317" w:type="pct"/>
            <w:vAlign w:val="bottom"/>
          </w:tcPr>
          <w:p w14:paraId="22278363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60E8223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4765D9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BF25FF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323" w:type="pct"/>
            <w:vAlign w:val="bottom"/>
          </w:tcPr>
          <w:p w14:paraId="6C58AAA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209872C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3793F73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2D83E6D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83C55B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7DB15ED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</w:tr>
      <w:tr w:rsidR="007C04AB" w:rsidRPr="00B254CE" w14:paraId="7A4F5252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71F2774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3</w:t>
            </w:r>
          </w:p>
        </w:tc>
        <w:tc>
          <w:tcPr>
            <w:tcW w:w="644" w:type="pct"/>
            <w:vAlign w:val="bottom"/>
          </w:tcPr>
          <w:p w14:paraId="7DD8165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5DD351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724B4D9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DED3CB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317" w:type="pct"/>
            <w:vAlign w:val="bottom"/>
          </w:tcPr>
          <w:p w14:paraId="213F8A82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1DB1560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373DF1E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5E752C7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323" w:type="pct"/>
            <w:vAlign w:val="bottom"/>
          </w:tcPr>
          <w:p w14:paraId="5036AD8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5CAB58D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47C6A01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23FB74C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0BC4DB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52FE214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3912FB2B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015FB9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4</w:t>
            </w:r>
          </w:p>
        </w:tc>
        <w:tc>
          <w:tcPr>
            <w:tcW w:w="644" w:type="pct"/>
            <w:vAlign w:val="bottom"/>
          </w:tcPr>
          <w:p w14:paraId="7660B32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76C6CCD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3AC575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59FE10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317" w:type="pct"/>
            <w:vAlign w:val="bottom"/>
          </w:tcPr>
          <w:p w14:paraId="218982E5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336F567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1560EA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D7D895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323" w:type="pct"/>
            <w:vAlign w:val="bottom"/>
          </w:tcPr>
          <w:p w14:paraId="040BAD6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4F08CCC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FA5694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27C59BD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62F8846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72FB986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708A31A0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83A606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5</w:t>
            </w:r>
          </w:p>
        </w:tc>
        <w:tc>
          <w:tcPr>
            <w:tcW w:w="644" w:type="pct"/>
            <w:vAlign w:val="bottom"/>
          </w:tcPr>
          <w:p w14:paraId="62907F8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C79DF9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A82C95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672FEA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317" w:type="pct"/>
            <w:vAlign w:val="bottom"/>
          </w:tcPr>
          <w:p w14:paraId="549F08C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7421A80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A3791D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0E2F6F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2E2A3AD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2520891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6C385DF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497AD84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8C7F12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797AA14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08FF8678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09ECBA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6</w:t>
            </w:r>
          </w:p>
        </w:tc>
        <w:tc>
          <w:tcPr>
            <w:tcW w:w="644" w:type="pct"/>
            <w:vAlign w:val="bottom"/>
          </w:tcPr>
          <w:p w14:paraId="66F86BC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34AEF5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CCD615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E1CBE1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317" w:type="pct"/>
            <w:vAlign w:val="bottom"/>
          </w:tcPr>
          <w:p w14:paraId="2FB576FC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5FA27A7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741D82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40F8DE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53C43A2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29F8A6F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432A2AAC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43B3D34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64BC95D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31CC630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005B0B48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DD6604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7</w:t>
            </w:r>
          </w:p>
        </w:tc>
        <w:tc>
          <w:tcPr>
            <w:tcW w:w="644" w:type="pct"/>
            <w:vAlign w:val="bottom"/>
          </w:tcPr>
          <w:p w14:paraId="3438E7A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061BB34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FBA95A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40CB54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317" w:type="pct"/>
            <w:vAlign w:val="bottom"/>
          </w:tcPr>
          <w:p w14:paraId="569293CB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503CC56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66D3D5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7D7B67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597F7DA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31" w:type="pct"/>
            <w:vAlign w:val="bottom"/>
          </w:tcPr>
          <w:p w14:paraId="0B04064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47265E8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23BC360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0671354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4014FDD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21CC3B63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FCC8B6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58</w:t>
            </w:r>
          </w:p>
        </w:tc>
        <w:tc>
          <w:tcPr>
            <w:tcW w:w="644" w:type="pct"/>
            <w:vAlign w:val="bottom"/>
          </w:tcPr>
          <w:p w14:paraId="250C6B0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8738CE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3F1D9E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04063A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317" w:type="pct"/>
            <w:vAlign w:val="bottom"/>
          </w:tcPr>
          <w:p w14:paraId="213BF27C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13D2395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2EEA49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82CCA2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323" w:type="pct"/>
            <w:vAlign w:val="bottom"/>
          </w:tcPr>
          <w:p w14:paraId="09536AA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60301DA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0EF63D8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6AD621D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33DC52A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265B90B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74529EF4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30F1C8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60</w:t>
            </w:r>
          </w:p>
        </w:tc>
        <w:tc>
          <w:tcPr>
            <w:tcW w:w="644" w:type="pct"/>
            <w:vAlign w:val="bottom"/>
          </w:tcPr>
          <w:p w14:paraId="65C75A6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2BE369E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E625F8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EF819C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03</w:t>
            </w:r>
          </w:p>
        </w:tc>
        <w:tc>
          <w:tcPr>
            <w:tcW w:w="317" w:type="pct"/>
            <w:vAlign w:val="bottom"/>
          </w:tcPr>
          <w:p w14:paraId="7F02EA85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2DEBE5B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DD902B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99" w:type="pct"/>
            <w:vAlign w:val="bottom"/>
          </w:tcPr>
          <w:p w14:paraId="1948E5E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323" w:type="pct"/>
            <w:vAlign w:val="bottom"/>
          </w:tcPr>
          <w:p w14:paraId="1CA922E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31" w:type="pct"/>
            <w:vAlign w:val="bottom"/>
          </w:tcPr>
          <w:p w14:paraId="1FAC595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04" w:type="pct"/>
            <w:vAlign w:val="bottom"/>
          </w:tcPr>
          <w:p w14:paraId="31EC80FA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591CC1E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F476E8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3268AA1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</w:tr>
      <w:tr w:rsidR="007C04AB" w:rsidRPr="00B254CE" w14:paraId="51A35C0F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0A8EBF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70</w:t>
            </w:r>
          </w:p>
        </w:tc>
        <w:tc>
          <w:tcPr>
            <w:tcW w:w="644" w:type="pct"/>
            <w:vAlign w:val="bottom"/>
          </w:tcPr>
          <w:p w14:paraId="0B71C10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26079A1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CAE343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21560F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5934E44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20" w:type="pct"/>
            <w:vAlign w:val="bottom"/>
          </w:tcPr>
          <w:p w14:paraId="5D2652C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241A39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299" w:type="pct"/>
            <w:vAlign w:val="bottom"/>
          </w:tcPr>
          <w:p w14:paraId="4B2D736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29B216C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021C07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9E26B9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70" w:type="pct"/>
            <w:vAlign w:val="bottom"/>
          </w:tcPr>
          <w:p w14:paraId="1E45E36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7A30FF8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44C8424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</w:tr>
      <w:tr w:rsidR="007C04AB" w:rsidRPr="00B254CE" w14:paraId="1BF0457B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30F831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1</w:t>
            </w:r>
          </w:p>
        </w:tc>
        <w:tc>
          <w:tcPr>
            <w:tcW w:w="644" w:type="pct"/>
            <w:vAlign w:val="bottom"/>
          </w:tcPr>
          <w:p w14:paraId="0525DD4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18A7D72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79F5A72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01A9CB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317" w:type="pct"/>
            <w:vAlign w:val="bottom"/>
          </w:tcPr>
          <w:p w14:paraId="77FBA971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320" w:type="pct"/>
            <w:vAlign w:val="bottom"/>
          </w:tcPr>
          <w:p w14:paraId="0CA0496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C2C462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98D768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53080F6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331" w:type="pct"/>
            <w:vAlign w:val="bottom"/>
          </w:tcPr>
          <w:p w14:paraId="7743A26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304" w:type="pct"/>
            <w:vAlign w:val="bottom"/>
          </w:tcPr>
          <w:p w14:paraId="78BA4E43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70" w:type="pct"/>
            <w:vAlign w:val="bottom"/>
          </w:tcPr>
          <w:p w14:paraId="1E59627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299" w:type="pct"/>
            <w:vAlign w:val="bottom"/>
          </w:tcPr>
          <w:p w14:paraId="662442E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18269A0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C04AB" w:rsidRPr="00B254CE" w14:paraId="71212AAA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6BA63CF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3</w:t>
            </w:r>
          </w:p>
        </w:tc>
        <w:tc>
          <w:tcPr>
            <w:tcW w:w="644" w:type="pct"/>
            <w:vAlign w:val="bottom"/>
          </w:tcPr>
          <w:p w14:paraId="637E0C9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75B72CD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F3F2DD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5CE316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317" w:type="pct"/>
            <w:vAlign w:val="bottom"/>
          </w:tcPr>
          <w:p w14:paraId="5249FAE8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7B2B82D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F47C69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0F9AE0E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43B1F6E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1D59A34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2D8DC51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2488D1E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2FE8CFB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1175D96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0D9B9E8E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06EA01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4</w:t>
            </w:r>
          </w:p>
        </w:tc>
        <w:tc>
          <w:tcPr>
            <w:tcW w:w="644" w:type="pct"/>
            <w:vAlign w:val="bottom"/>
          </w:tcPr>
          <w:p w14:paraId="4F004E3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9C5BF9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1252F5D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3AF177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317" w:type="pct"/>
            <w:vAlign w:val="bottom"/>
          </w:tcPr>
          <w:p w14:paraId="3F243DEC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6C684CB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853FB5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48DE4A5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12D6D0B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5610A4B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578AC8FB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024D253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49A901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1897AB8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7EFD710A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61E588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5</w:t>
            </w:r>
          </w:p>
        </w:tc>
        <w:tc>
          <w:tcPr>
            <w:tcW w:w="644" w:type="pct"/>
            <w:vAlign w:val="bottom"/>
          </w:tcPr>
          <w:p w14:paraId="7536C33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50EC6AE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8CDE9E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E91F49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30602F60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7506416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C07E9D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26A33D8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5F7BCB5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2B33BE8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7B208A7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270" w:type="pct"/>
            <w:vAlign w:val="bottom"/>
          </w:tcPr>
          <w:p w14:paraId="2A6DFAF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58426F1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280" w:type="pct"/>
            <w:vAlign w:val="bottom"/>
          </w:tcPr>
          <w:p w14:paraId="07AC7B2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38A82029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BE67FB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6</w:t>
            </w:r>
          </w:p>
        </w:tc>
        <w:tc>
          <w:tcPr>
            <w:tcW w:w="644" w:type="pct"/>
            <w:vAlign w:val="bottom"/>
          </w:tcPr>
          <w:p w14:paraId="34BEB60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135ABC0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AEC584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80429D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52C5C27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07C34E3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A9B6F4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8093A4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323" w:type="pct"/>
            <w:vAlign w:val="bottom"/>
          </w:tcPr>
          <w:p w14:paraId="450DB22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9792FE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792F9CA9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329A073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A14952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280" w:type="pct"/>
            <w:vAlign w:val="bottom"/>
          </w:tcPr>
          <w:p w14:paraId="62AA41B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4A5FB220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24E6A97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8</w:t>
            </w:r>
          </w:p>
        </w:tc>
        <w:tc>
          <w:tcPr>
            <w:tcW w:w="644" w:type="pct"/>
            <w:vAlign w:val="bottom"/>
          </w:tcPr>
          <w:p w14:paraId="3FFF717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45B120D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3746024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3D1D7F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317" w:type="pct"/>
            <w:vAlign w:val="bottom"/>
          </w:tcPr>
          <w:p w14:paraId="745658AB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2F949EB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398CED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84395B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323" w:type="pct"/>
            <w:vAlign w:val="bottom"/>
          </w:tcPr>
          <w:p w14:paraId="63D4AE9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713B519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BB4F8AD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38B4C5F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A1B424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280" w:type="pct"/>
            <w:vAlign w:val="bottom"/>
          </w:tcPr>
          <w:p w14:paraId="52CAD52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3D110043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4414C9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79</w:t>
            </w:r>
          </w:p>
        </w:tc>
        <w:tc>
          <w:tcPr>
            <w:tcW w:w="644" w:type="pct"/>
            <w:vAlign w:val="bottom"/>
          </w:tcPr>
          <w:p w14:paraId="68251ED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731C147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1749D93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71F17F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4EE7BB78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2B0FC8C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796607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7F00B8A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323" w:type="pct"/>
            <w:vAlign w:val="bottom"/>
          </w:tcPr>
          <w:p w14:paraId="59B9F58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4E0D21D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68D93C14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70E2C3D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467F597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80" w:type="pct"/>
            <w:vAlign w:val="bottom"/>
          </w:tcPr>
          <w:p w14:paraId="1E97B53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7C04AB" w:rsidRPr="00B254CE" w14:paraId="6CFBB331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043E40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80</w:t>
            </w:r>
          </w:p>
        </w:tc>
        <w:tc>
          <w:tcPr>
            <w:tcW w:w="644" w:type="pct"/>
            <w:vAlign w:val="bottom"/>
          </w:tcPr>
          <w:p w14:paraId="578FCAA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425DD73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2516001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80E6B8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3C3F75C7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6996306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1CCBD5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668849C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323" w:type="pct"/>
            <w:vAlign w:val="bottom"/>
          </w:tcPr>
          <w:p w14:paraId="1582763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48FCD9B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2738355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3264175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4E117D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0A5B55E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7C04AB" w:rsidRPr="00B254CE" w14:paraId="29EF0DEF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F16600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lastRenderedPageBreak/>
              <w:t>E83</w:t>
            </w:r>
          </w:p>
        </w:tc>
        <w:tc>
          <w:tcPr>
            <w:tcW w:w="644" w:type="pct"/>
            <w:vAlign w:val="bottom"/>
          </w:tcPr>
          <w:p w14:paraId="686FB94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21248C0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21BAB5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A895CE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12BD24F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7D40E46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3D877C9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1C29A3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323" w:type="pct"/>
            <w:vAlign w:val="bottom"/>
          </w:tcPr>
          <w:p w14:paraId="71A3447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1F8749B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24232D39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748AAB5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06DBF4F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3F51387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7546F9BD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2F65D3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84</w:t>
            </w:r>
          </w:p>
        </w:tc>
        <w:tc>
          <w:tcPr>
            <w:tcW w:w="644" w:type="pct"/>
            <w:vAlign w:val="bottom"/>
          </w:tcPr>
          <w:p w14:paraId="50630D8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030BBCC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74550C7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DCCB8C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317" w:type="pct"/>
            <w:vAlign w:val="bottom"/>
          </w:tcPr>
          <w:p w14:paraId="31D8AE70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60A8CEE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717954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EC647D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47BFD44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253FB6A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85019F7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5400C9A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3D45235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2068F33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59BE9247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EE7BE6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85</w:t>
            </w:r>
          </w:p>
        </w:tc>
        <w:tc>
          <w:tcPr>
            <w:tcW w:w="644" w:type="pct"/>
            <w:vAlign w:val="bottom"/>
          </w:tcPr>
          <w:p w14:paraId="5B810B5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009C640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0AB6BB4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F3AB4D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2A383D43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4A93086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5B6E79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54DF97F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20D5F88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4BAD5C4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54B98022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6B75739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3E1310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41223E5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6DB66734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7EFEA59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86</w:t>
            </w:r>
          </w:p>
        </w:tc>
        <w:tc>
          <w:tcPr>
            <w:tcW w:w="644" w:type="pct"/>
            <w:vAlign w:val="bottom"/>
          </w:tcPr>
          <w:p w14:paraId="0A23EFC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1FB3197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34E5829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3D08F5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5317A8F6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4DB9D39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CF702B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5B3150B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0DF396D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54EF703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0B06585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0A333EA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AF6CA3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18B8342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7C04AB" w:rsidRPr="00B254CE" w14:paraId="65241361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9A23353" w14:textId="77777777" w:rsidR="007C04AB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87</w:t>
            </w:r>
          </w:p>
        </w:tc>
        <w:tc>
          <w:tcPr>
            <w:tcW w:w="644" w:type="pct"/>
            <w:vAlign w:val="bottom"/>
          </w:tcPr>
          <w:p w14:paraId="2E97AD5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0BE12F8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58E8465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61DFA00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317" w:type="pct"/>
            <w:vAlign w:val="bottom"/>
          </w:tcPr>
          <w:p w14:paraId="5B0BAC6C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215C3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69E290A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</w:rPr>
              <w:t>&gt;128</w:t>
            </w:r>
          </w:p>
        </w:tc>
        <w:tc>
          <w:tcPr>
            <w:tcW w:w="299" w:type="pct"/>
            <w:vAlign w:val="bottom"/>
          </w:tcPr>
          <w:p w14:paraId="33D5878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21BD2CD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716E3C6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2D0FFE6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599F9E3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270" w:type="pct"/>
            <w:vAlign w:val="bottom"/>
          </w:tcPr>
          <w:p w14:paraId="5B868EC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4207BD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280" w:type="pct"/>
            <w:vAlign w:val="bottom"/>
          </w:tcPr>
          <w:p w14:paraId="7D3B407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</w:tr>
      <w:tr w:rsidR="007C04AB" w:rsidRPr="006132A1" w14:paraId="2CFE89A1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408527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91</w:t>
            </w:r>
          </w:p>
        </w:tc>
        <w:tc>
          <w:tcPr>
            <w:tcW w:w="644" w:type="pct"/>
            <w:vAlign w:val="bottom"/>
          </w:tcPr>
          <w:p w14:paraId="3E50A47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36C1CE5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41564B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3C50E5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7" w:type="pct"/>
            <w:vAlign w:val="bottom"/>
          </w:tcPr>
          <w:p w14:paraId="39C47F0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20" w:type="pct"/>
            <w:vAlign w:val="bottom"/>
          </w:tcPr>
          <w:p w14:paraId="424A958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256146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299" w:type="pct"/>
            <w:vAlign w:val="bottom"/>
          </w:tcPr>
          <w:p w14:paraId="7B5AC45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642BD5A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31" w:type="pct"/>
            <w:vAlign w:val="bottom"/>
          </w:tcPr>
          <w:p w14:paraId="00B199E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869178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gt;64</w:t>
            </w:r>
          </w:p>
        </w:tc>
        <w:tc>
          <w:tcPr>
            <w:tcW w:w="270" w:type="pct"/>
            <w:vAlign w:val="bottom"/>
          </w:tcPr>
          <w:p w14:paraId="32B8076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299" w:type="pct"/>
            <w:vAlign w:val="bottom"/>
          </w:tcPr>
          <w:p w14:paraId="5902028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3D276FF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</w:tr>
      <w:tr w:rsidR="007C04AB" w:rsidRPr="006132A1" w14:paraId="5A751D18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BF2C2D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92</w:t>
            </w:r>
          </w:p>
        </w:tc>
        <w:tc>
          <w:tcPr>
            <w:tcW w:w="644" w:type="pct"/>
            <w:vAlign w:val="bottom"/>
          </w:tcPr>
          <w:p w14:paraId="6B29E51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41473AB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64A351C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884D89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7" w:type="pct"/>
            <w:vAlign w:val="bottom"/>
          </w:tcPr>
          <w:p w14:paraId="4B770E5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316F3EB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3C58AA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C6628C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323" w:type="pct"/>
            <w:vAlign w:val="bottom"/>
          </w:tcPr>
          <w:p w14:paraId="16362B0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71DD79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EE4246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70" w:type="pct"/>
            <w:vAlign w:val="bottom"/>
          </w:tcPr>
          <w:p w14:paraId="615562E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23BF14F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7493857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7C04AB" w:rsidRPr="006132A1" w14:paraId="5B3BBA31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59EA185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94</w:t>
            </w:r>
          </w:p>
        </w:tc>
        <w:tc>
          <w:tcPr>
            <w:tcW w:w="644" w:type="pct"/>
            <w:vAlign w:val="bottom"/>
          </w:tcPr>
          <w:p w14:paraId="04B43CF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1193792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619C2B4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3F34452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17" w:type="pct"/>
            <w:vAlign w:val="bottom"/>
          </w:tcPr>
          <w:p w14:paraId="534D3877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20" w:type="pct"/>
            <w:vAlign w:val="bottom"/>
          </w:tcPr>
          <w:p w14:paraId="547C0485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34C6539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378253B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1DD2C80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A51B7D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6C06D5D9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70" w:type="pct"/>
            <w:vAlign w:val="bottom"/>
          </w:tcPr>
          <w:p w14:paraId="5D46D3C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0136589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80" w:type="pct"/>
            <w:vAlign w:val="bottom"/>
          </w:tcPr>
          <w:p w14:paraId="1CF0C17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6132A1" w14:paraId="5905ACD3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1D62D0B8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95</w:t>
            </w:r>
          </w:p>
        </w:tc>
        <w:tc>
          <w:tcPr>
            <w:tcW w:w="644" w:type="pct"/>
            <w:vAlign w:val="bottom"/>
          </w:tcPr>
          <w:p w14:paraId="72EDD5A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2929FAA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4A80A45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42C893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7" w:type="pct"/>
            <w:vAlign w:val="bottom"/>
          </w:tcPr>
          <w:p w14:paraId="7B9A1D3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20" w:type="pct"/>
            <w:vAlign w:val="bottom"/>
          </w:tcPr>
          <w:p w14:paraId="625F8CF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6AFAC6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1C74FE7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4F533DC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31" w:type="pct"/>
            <w:vAlign w:val="bottom"/>
          </w:tcPr>
          <w:p w14:paraId="4774C7C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66207BF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70" w:type="pct"/>
            <w:vAlign w:val="bottom"/>
          </w:tcPr>
          <w:p w14:paraId="073FF9A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3C58AC52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28</w:t>
            </w:r>
          </w:p>
        </w:tc>
        <w:tc>
          <w:tcPr>
            <w:tcW w:w="280" w:type="pct"/>
            <w:vAlign w:val="bottom"/>
          </w:tcPr>
          <w:p w14:paraId="30D791E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</w:tr>
      <w:tr w:rsidR="007C04AB" w:rsidRPr="006132A1" w14:paraId="54C2A81F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9C40D4B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100</w:t>
            </w:r>
          </w:p>
        </w:tc>
        <w:tc>
          <w:tcPr>
            <w:tcW w:w="644" w:type="pct"/>
            <w:vAlign w:val="bottom"/>
          </w:tcPr>
          <w:p w14:paraId="013ECCA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E. coli</w:t>
            </w:r>
          </w:p>
        </w:tc>
        <w:tc>
          <w:tcPr>
            <w:tcW w:w="326" w:type="pct"/>
            <w:vAlign w:val="bottom"/>
          </w:tcPr>
          <w:p w14:paraId="613D739C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0D89252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1641E2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317" w:type="pct"/>
            <w:vAlign w:val="bottom"/>
          </w:tcPr>
          <w:p w14:paraId="58E623E6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0FFC04F3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256A25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609DAE34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1C30E440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1AB1192F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171FE0D1" w14:textId="4F79E519" w:rsidR="007C04AB" w:rsidRPr="006132A1" w:rsidRDefault="006132A1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 w:hint="eastAsia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3D006301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52E2F63A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80" w:type="pct"/>
            <w:vAlign w:val="bottom"/>
          </w:tcPr>
          <w:p w14:paraId="680CF93E" w14:textId="77777777" w:rsidR="007C04AB" w:rsidRPr="006132A1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132A1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7C04AB" w:rsidRPr="00B254CE" w14:paraId="38895043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AB89CF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 w:hint="eastAsia"/>
                <w:szCs w:val="24"/>
                <w:lang w:eastAsia="zh-CN"/>
              </w:rPr>
              <w:t>K</w:t>
            </w:r>
            <w:r w:rsidRPr="00B254CE">
              <w:rPr>
                <w:rFonts w:ascii="Times New Roman" w:hAnsi="Times New Roman"/>
                <w:szCs w:val="24"/>
                <w:lang w:eastAsia="zh-CN"/>
              </w:rPr>
              <w:t>33</w:t>
            </w:r>
          </w:p>
        </w:tc>
        <w:tc>
          <w:tcPr>
            <w:tcW w:w="644" w:type="pct"/>
            <w:vAlign w:val="bottom"/>
          </w:tcPr>
          <w:p w14:paraId="276B1C5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532B9A5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99" w:type="pct"/>
            <w:vAlign w:val="bottom"/>
          </w:tcPr>
          <w:p w14:paraId="4ACDAA5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F0BB8A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317" w:type="pct"/>
            <w:vAlign w:val="bottom"/>
          </w:tcPr>
          <w:p w14:paraId="0FB870C2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31CA86E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1A5861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0615C8B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323" w:type="pct"/>
            <w:vAlign w:val="bottom"/>
          </w:tcPr>
          <w:p w14:paraId="0CC2F73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2E91E84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2E8968C1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70" w:type="pct"/>
            <w:vAlign w:val="bottom"/>
          </w:tcPr>
          <w:p w14:paraId="68846FF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3BC8CF0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21BBB13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4D93AEB2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6D8DB4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34</w:t>
            </w:r>
          </w:p>
        </w:tc>
        <w:tc>
          <w:tcPr>
            <w:tcW w:w="644" w:type="pct"/>
            <w:vAlign w:val="bottom"/>
          </w:tcPr>
          <w:p w14:paraId="4862055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7372E74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99" w:type="pct"/>
            <w:vAlign w:val="bottom"/>
          </w:tcPr>
          <w:p w14:paraId="1A1FED2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5DADBB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317" w:type="pct"/>
            <w:vAlign w:val="bottom"/>
          </w:tcPr>
          <w:p w14:paraId="482D06A7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02650D7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9C224B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99" w:type="pct"/>
            <w:vAlign w:val="bottom"/>
          </w:tcPr>
          <w:p w14:paraId="2807207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323" w:type="pct"/>
            <w:vAlign w:val="bottom"/>
          </w:tcPr>
          <w:p w14:paraId="3475C84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259225F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72C72F19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5E66BF0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26BB4D9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80" w:type="pct"/>
            <w:vAlign w:val="bottom"/>
          </w:tcPr>
          <w:p w14:paraId="7A9BFF0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7F679DB0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35A1C5F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39</w:t>
            </w:r>
          </w:p>
        </w:tc>
        <w:tc>
          <w:tcPr>
            <w:tcW w:w="644" w:type="pct"/>
            <w:vAlign w:val="bottom"/>
          </w:tcPr>
          <w:p w14:paraId="1A33A23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49E3E96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99" w:type="pct"/>
            <w:vAlign w:val="bottom"/>
          </w:tcPr>
          <w:p w14:paraId="477D2BA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8011B8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4D8922A4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2102D44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4978F4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4561441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323" w:type="pct"/>
            <w:vAlign w:val="bottom"/>
          </w:tcPr>
          <w:p w14:paraId="3F7D9B9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31" w:type="pct"/>
            <w:vAlign w:val="bottom"/>
          </w:tcPr>
          <w:p w14:paraId="50C5DD8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51D01AF8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270" w:type="pct"/>
            <w:vAlign w:val="bottom"/>
          </w:tcPr>
          <w:p w14:paraId="37A78C4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31BCBCF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30A9DBF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1FFCD154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51973C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40</w:t>
            </w:r>
          </w:p>
        </w:tc>
        <w:tc>
          <w:tcPr>
            <w:tcW w:w="644" w:type="pct"/>
            <w:vAlign w:val="bottom"/>
          </w:tcPr>
          <w:p w14:paraId="7C7B897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2A554A7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99" w:type="pct"/>
            <w:vAlign w:val="bottom"/>
          </w:tcPr>
          <w:p w14:paraId="25174FF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0A6467B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17" w:type="pct"/>
            <w:vAlign w:val="bottom"/>
          </w:tcPr>
          <w:p w14:paraId="48EAAF6B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6E58659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03E949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0BD7685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323" w:type="pct"/>
            <w:vAlign w:val="bottom"/>
          </w:tcPr>
          <w:p w14:paraId="61CB3C6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31" w:type="pct"/>
            <w:vAlign w:val="bottom"/>
          </w:tcPr>
          <w:p w14:paraId="4CDA2BD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68D0B5D0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270" w:type="pct"/>
            <w:vAlign w:val="bottom"/>
          </w:tcPr>
          <w:p w14:paraId="29DBDD2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72C107C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80" w:type="pct"/>
            <w:vAlign w:val="bottom"/>
          </w:tcPr>
          <w:p w14:paraId="72541D8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C04AB" w:rsidRPr="00B254CE" w14:paraId="23870ABE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0F759E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41</w:t>
            </w:r>
          </w:p>
        </w:tc>
        <w:tc>
          <w:tcPr>
            <w:tcW w:w="644" w:type="pct"/>
            <w:vAlign w:val="bottom"/>
          </w:tcPr>
          <w:p w14:paraId="6C4103A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1537015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99" w:type="pct"/>
            <w:vAlign w:val="bottom"/>
          </w:tcPr>
          <w:p w14:paraId="7A3BBD1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0D34FE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317" w:type="pct"/>
            <w:vAlign w:val="bottom"/>
          </w:tcPr>
          <w:p w14:paraId="25AC9A99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69B39EF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AE6838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6851DB4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323" w:type="pct"/>
            <w:vAlign w:val="bottom"/>
          </w:tcPr>
          <w:p w14:paraId="2755A32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1B602A9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534FAC04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270" w:type="pct"/>
            <w:vAlign w:val="bottom"/>
          </w:tcPr>
          <w:p w14:paraId="3286ED4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7D494568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7EF8A2B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</w:tr>
      <w:tr w:rsidR="007C04AB" w:rsidRPr="00B254CE" w14:paraId="4E6E7764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EB3E0C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42</w:t>
            </w:r>
          </w:p>
        </w:tc>
        <w:tc>
          <w:tcPr>
            <w:tcW w:w="644" w:type="pct"/>
            <w:vAlign w:val="bottom"/>
          </w:tcPr>
          <w:p w14:paraId="25C3369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4D131CB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7140B59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A82AB3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61EFE6C0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4B74384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4A0D909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69B2F9C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323" w:type="pct"/>
            <w:vAlign w:val="bottom"/>
          </w:tcPr>
          <w:p w14:paraId="1225E48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52BD95B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4E266D6B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270" w:type="pct"/>
            <w:vAlign w:val="bottom"/>
          </w:tcPr>
          <w:p w14:paraId="3340821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4CCB1BC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26F6357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C04AB" w:rsidRPr="00B254CE" w14:paraId="7927BC01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7EE70AA5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K62</w:t>
            </w:r>
          </w:p>
        </w:tc>
        <w:tc>
          <w:tcPr>
            <w:tcW w:w="644" w:type="pct"/>
            <w:vAlign w:val="bottom"/>
          </w:tcPr>
          <w:p w14:paraId="00905B8C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</w:pPr>
            <w:r w:rsidRPr="009C43DD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3D14CA39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19EC7AB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35EE40F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0A5FCD5F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185678A6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485F488D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299" w:type="pct"/>
            <w:vAlign w:val="bottom"/>
          </w:tcPr>
          <w:p w14:paraId="0A6F37AC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23" w:type="pct"/>
            <w:vAlign w:val="bottom"/>
          </w:tcPr>
          <w:p w14:paraId="67B76AEB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028DA45F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0EE792AD" w14:textId="253C7E85" w:rsidR="007C04AB" w:rsidRPr="009C43DD" w:rsidRDefault="009C43DD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64F2B93C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4EB92117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2F375795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7C04AB" w:rsidRPr="00B254CE" w14:paraId="1B251479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04645A25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K63</w:t>
            </w:r>
          </w:p>
        </w:tc>
        <w:tc>
          <w:tcPr>
            <w:tcW w:w="644" w:type="pct"/>
            <w:vAlign w:val="bottom"/>
          </w:tcPr>
          <w:p w14:paraId="18E2E096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</w:pPr>
            <w:r w:rsidRPr="009C43DD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52CE953C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A400838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5883BFC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3672251D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320" w:type="pct"/>
            <w:vAlign w:val="bottom"/>
          </w:tcPr>
          <w:p w14:paraId="540698F5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C26DD87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299" w:type="pct"/>
            <w:vAlign w:val="bottom"/>
          </w:tcPr>
          <w:p w14:paraId="1A0D3473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23" w:type="pct"/>
            <w:vAlign w:val="bottom"/>
          </w:tcPr>
          <w:p w14:paraId="07A1E04B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31" w:type="pct"/>
            <w:vAlign w:val="bottom"/>
          </w:tcPr>
          <w:p w14:paraId="68265FC8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233560E3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270" w:type="pct"/>
            <w:vAlign w:val="bottom"/>
          </w:tcPr>
          <w:p w14:paraId="51D2A726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19634FF9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11FFBDE7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7C04AB" w:rsidRPr="00CB236D" w14:paraId="1A0585C1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788F195B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>K64</w:t>
            </w:r>
          </w:p>
        </w:tc>
        <w:tc>
          <w:tcPr>
            <w:tcW w:w="644" w:type="pct"/>
            <w:vAlign w:val="bottom"/>
          </w:tcPr>
          <w:p w14:paraId="24CCA921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i/>
                <w:color w:val="000000" w:themeColor="text1"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5A810E36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240B0270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5694DD7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17" w:type="pct"/>
            <w:vAlign w:val="bottom"/>
          </w:tcPr>
          <w:p w14:paraId="43DC1210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320" w:type="pct"/>
            <w:vAlign w:val="bottom"/>
          </w:tcPr>
          <w:p w14:paraId="6CADCB4C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625D1A7E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299" w:type="pct"/>
            <w:vAlign w:val="bottom"/>
          </w:tcPr>
          <w:p w14:paraId="28CE4597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&gt;128</w:t>
            </w:r>
          </w:p>
        </w:tc>
        <w:tc>
          <w:tcPr>
            <w:tcW w:w="323" w:type="pct"/>
            <w:vAlign w:val="bottom"/>
          </w:tcPr>
          <w:p w14:paraId="0C508854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088AA329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49A2088D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270" w:type="pct"/>
            <w:vAlign w:val="bottom"/>
          </w:tcPr>
          <w:p w14:paraId="682EECF3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99" w:type="pct"/>
            <w:vAlign w:val="bottom"/>
          </w:tcPr>
          <w:p w14:paraId="6B451D69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55863E01" w14:textId="77777777" w:rsidR="007C04AB" w:rsidRPr="009C43DD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C43D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7C04AB" w:rsidRPr="00B254CE" w14:paraId="54407A6E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60E90B5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81</w:t>
            </w:r>
          </w:p>
        </w:tc>
        <w:tc>
          <w:tcPr>
            <w:tcW w:w="644" w:type="pct"/>
            <w:vAlign w:val="bottom"/>
          </w:tcPr>
          <w:p w14:paraId="6764D45B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22339967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1</w:t>
            </w:r>
          </w:p>
        </w:tc>
        <w:tc>
          <w:tcPr>
            <w:tcW w:w="299" w:type="pct"/>
            <w:vAlign w:val="bottom"/>
          </w:tcPr>
          <w:p w14:paraId="3090BEF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3BF9D1B5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0.5</w:t>
            </w:r>
          </w:p>
        </w:tc>
        <w:tc>
          <w:tcPr>
            <w:tcW w:w="317" w:type="pct"/>
            <w:vAlign w:val="bottom"/>
          </w:tcPr>
          <w:p w14:paraId="79EEE265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5C702E22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56A6A87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529AB0F4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64</w:t>
            </w:r>
          </w:p>
        </w:tc>
        <w:tc>
          <w:tcPr>
            <w:tcW w:w="323" w:type="pct"/>
            <w:vAlign w:val="bottom"/>
          </w:tcPr>
          <w:p w14:paraId="13836FE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34690D5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D32B32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5D10B1FE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648945A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0141CC1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C04AB" w:rsidRPr="00B43D7C" w14:paraId="2CAAB499" w14:textId="77777777" w:rsidTr="00035CAB">
        <w:trPr>
          <w:trHeight w:hRule="exact" w:val="454"/>
        </w:trPr>
        <w:tc>
          <w:tcPr>
            <w:tcW w:w="363" w:type="pct"/>
            <w:vAlign w:val="bottom"/>
          </w:tcPr>
          <w:p w14:paraId="48A5BE8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K82</w:t>
            </w:r>
          </w:p>
        </w:tc>
        <w:tc>
          <w:tcPr>
            <w:tcW w:w="644" w:type="pct"/>
            <w:vAlign w:val="bottom"/>
          </w:tcPr>
          <w:p w14:paraId="198A396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i/>
                <w:szCs w:val="24"/>
                <w:lang w:eastAsia="zh-CN"/>
              </w:rPr>
              <w:t>K. pneumoniae</w:t>
            </w:r>
          </w:p>
        </w:tc>
        <w:tc>
          <w:tcPr>
            <w:tcW w:w="326" w:type="pct"/>
            <w:vAlign w:val="bottom"/>
          </w:tcPr>
          <w:p w14:paraId="66C9C6EA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1</w:t>
            </w:r>
          </w:p>
        </w:tc>
        <w:tc>
          <w:tcPr>
            <w:tcW w:w="299" w:type="pct"/>
            <w:vAlign w:val="bottom"/>
          </w:tcPr>
          <w:p w14:paraId="65E0E150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7F309FE3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0.5</w:t>
            </w:r>
          </w:p>
        </w:tc>
        <w:tc>
          <w:tcPr>
            <w:tcW w:w="317" w:type="pct"/>
            <w:vAlign w:val="bottom"/>
          </w:tcPr>
          <w:p w14:paraId="0772C1E7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320" w:type="pct"/>
            <w:vAlign w:val="bottom"/>
          </w:tcPr>
          <w:p w14:paraId="588566E6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&gt;128</w:t>
            </w:r>
          </w:p>
        </w:tc>
        <w:tc>
          <w:tcPr>
            <w:tcW w:w="299" w:type="pct"/>
            <w:vAlign w:val="bottom"/>
          </w:tcPr>
          <w:p w14:paraId="10C9774D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99" w:type="pct"/>
            <w:vAlign w:val="bottom"/>
          </w:tcPr>
          <w:p w14:paraId="1BF26E1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254CE">
              <w:rPr>
                <w:rFonts w:ascii="Times New Roman" w:hAnsi="Times New Roman"/>
                <w:szCs w:val="24"/>
                <w:lang w:eastAsia="zh-CN"/>
              </w:rPr>
              <w:t>64</w:t>
            </w:r>
          </w:p>
        </w:tc>
        <w:tc>
          <w:tcPr>
            <w:tcW w:w="323" w:type="pct"/>
            <w:vAlign w:val="bottom"/>
          </w:tcPr>
          <w:p w14:paraId="3E76F74C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331" w:type="pct"/>
            <w:vAlign w:val="bottom"/>
          </w:tcPr>
          <w:p w14:paraId="74F9F141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&lt;0.06</w:t>
            </w:r>
          </w:p>
        </w:tc>
        <w:tc>
          <w:tcPr>
            <w:tcW w:w="304" w:type="pct"/>
            <w:vAlign w:val="bottom"/>
          </w:tcPr>
          <w:p w14:paraId="33A931DE" w14:textId="77777777" w:rsidR="007C04AB" w:rsidRPr="00215C34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15C34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70" w:type="pct"/>
            <w:vAlign w:val="bottom"/>
          </w:tcPr>
          <w:p w14:paraId="7CEAD0C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99" w:type="pct"/>
            <w:vAlign w:val="bottom"/>
          </w:tcPr>
          <w:p w14:paraId="57599A1F" w14:textId="77777777" w:rsidR="007C04AB" w:rsidRPr="00B254CE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280" w:type="pct"/>
            <w:vAlign w:val="bottom"/>
          </w:tcPr>
          <w:p w14:paraId="237A7A18" w14:textId="77777777" w:rsidR="007C04AB" w:rsidRPr="00B43D7C" w:rsidRDefault="007C04AB" w:rsidP="00911D8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254CE">
              <w:rPr>
                <w:rFonts w:ascii="Times New Roman" w:hAnsi="Times New Roman"/>
                <w:szCs w:val="24"/>
              </w:rPr>
              <w:t>2</w:t>
            </w:r>
          </w:p>
        </w:tc>
      </w:tr>
    </w:tbl>
    <w:p w14:paraId="2BDF2F2B" w14:textId="77777777" w:rsidR="00F2135F" w:rsidRDefault="00376C0B" w:rsidP="00376C0B">
      <w:pPr>
        <w:spacing w:line="480" w:lineRule="auto"/>
        <w:rPr>
          <w:rFonts w:ascii="Times New Roman" w:hAnsi="Times New Roman"/>
          <w:color w:val="000000"/>
          <w:sz w:val="24"/>
          <w:szCs w:val="24"/>
          <w:lang w:eastAsia="zh-CN"/>
        </w:rPr>
      </w:pPr>
      <w:r w:rsidRPr="00A85F7A">
        <w:rPr>
          <w:rFonts w:ascii="Times New Roman" w:hAnsi="Times New Roman"/>
          <w:sz w:val="24"/>
          <w:szCs w:val="24"/>
        </w:rPr>
        <w:t>*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AMK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, a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mikacin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;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CFZ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cefazolin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;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CIP; ciprofloxacin;</w:t>
      </w:r>
      <w:r w:rsidR="00F03AB3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CST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colistin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; CXM, c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efuroxime; FOX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cefoxitin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;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GEN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gentamicin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;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IMP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imipenem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;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MEM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meropenem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; PMB, polymyxin B;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PTZ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piperacillin-tazobactam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;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TET, tetracycline;</w:t>
      </w:r>
      <w:r w:rsidR="00F03AB3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TGC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,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tigecycline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;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ESBL, extended-spectrum</w:t>
      </w:r>
      <w:r w:rsidR="00F03AB3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2B2377">
        <w:rPr>
          <w:rFonts w:ascii="Times New Roman" w:hAnsi="Times New Roman"/>
          <w:color w:val="000000"/>
          <w:sz w:val="24"/>
          <w:szCs w:val="24"/>
          <w:lang w:eastAsia="zh-CN"/>
        </w:rPr>
        <w:t>β-lactamase; Neg, negative; Pos, positive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.</w:t>
      </w:r>
      <w:r w:rsidR="00F03AB3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A97184">
        <w:rPr>
          <w:rFonts w:ascii="Times New Roman" w:hAnsi="Times New Roman"/>
          <w:sz w:val="21"/>
          <w:szCs w:val="24"/>
        </w:rPr>
        <w:t>†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The MICs were interpreted according to the CLSI guidelines, except for tigecycline, colistin and polymyxin B, which interpretation were</w:t>
      </w:r>
      <w:r w:rsidR="00F03AB3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2B2377">
        <w:rPr>
          <w:rFonts w:ascii="Times New Roman" w:hAnsi="Times New Roman" w:hint="eastAsia"/>
          <w:color w:val="000000"/>
          <w:sz w:val="24"/>
          <w:szCs w:val="24"/>
          <w:lang w:eastAsia="zh-CN"/>
        </w:rPr>
        <w:t>performed according to the EUCAST guidelines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>.</w:t>
      </w:r>
    </w:p>
    <w:p w14:paraId="577B61B6" w14:textId="243FDDFA" w:rsidR="00FE4B7B" w:rsidRDefault="00FE4B7B">
      <w:pPr>
        <w:spacing w:after="0" w:line="240" w:lineRule="auto"/>
        <w:rPr>
          <w:lang w:eastAsia="zh-CN"/>
        </w:rPr>
      </w:pPr>
    </w:p>
    <w:p w14:paraId="7A86B7C0" w14:textId="77777777" w:rsidR="00396ECE" w:rsidRPr="00396ECE" w:rsidRDefault="00396ECE" w:rsidP="00376C0B">
      <w:pPr>
        <w:spacing w:line="480" w:lineRule="auto"/>
        <w:rPr>
          <w:rFonts w:ascii="Times New Roman" w:hAnsi="Times New Roman"/>
          <w:sz w:val="24"/>
          <w:szCs w:val="24"/>
          <w:lang w:eastAsia="zh-CN"/>
        </w:rPr>
      </w:pPr>
    </w:p>
    <w:sectPr w:rsidR="00396ECE" w:rsidRPr="00396ECE" w:rsidSect="00C36D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85109" w14:textId="77777777" w:rsidR="006F0B85" w:rsidRDefault="006F0B85" w:rsidP="00376C0B">
      <w:pPr>
        <w:spacing w:after="0" w:line="240" w:lineRule="auto"/>
      </w:pPr>
      <w:r>
        <w:separator/>
      </w:r>
    </w:p>
  </w:endnote>
  <w:endnote w:type="continuationSeparator" w:id="0">
    <w:p w14:paraId="080FC893" w14:textId="77777777" w:rsidR="006F0B85" w:rsidRDefault="006F0B85" w:rsidP="00376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3DF6CD" w14:textId="77777777" w:rsidR="006F0B85" w:rsidRDefault="006F0B85" w:rsidP="00376C0B">
      <w:pPr>
        <w:spacing w:after="0" w:line="240" w:lineRule="auto"/>
      </w:pPr>
      <w:r>
        <w:separator/>
      </w:r>
    </w:p>
  </w:footnote>
  <w:footnote w:type="continuationSeparator" w:id="0">
    <w:p w14:paraId="096D3ACD" w14:textId="77777777" w:rsidR="006F0B85" w:rsidRDefault="006F0B85" w:rsidP="00376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B3"/>
    <w:rsid w:val="000037DA"/>
    <w:rsid w:val="000102C2"/>
    <w:rsid w:val="000146D6"/>
    <w:rsid w:val="0001739C"/>
    <w:rsid w:val="0002143D"/>
    <w:rsid w:val="00033729"/>
    <w:rsid w:val="00034B12"/>
    <w:rsid w:val="00035CAB"/>
    <w:rsid w:val="00036CC0"/>
    <w:rsid w:val="00036DBB"/>
    <w:rsid w:val="00040634"/>
    <w:rsid w:val="00043909"/>
    <w:rsid w:val="000561F7"/>
    <w:rsid w:val="000601A0"/>
    <w:rsid w:val="00060AAA"/>
    <w:rsid w:val="0006604E"/>
    <w:rsid w:val="000735BB"/>
    <w:rsid w:val="000737EE"/>
    <w:rsid w:val="000741D7"/>
    <w:rsid w:val="00075492"/>
    <w:rsid w:val="00082453"/>
    <w:rsid w:val="000832F8"/>
    <w:rsid w:val="000A3205"/>
    <w:rsid w:val="000A57DE"/>
    <w:rsid w:val="000A61F4"/>
    <w:rsid w:val="000B002D"/>
    <w:rsid w:val="000B3A80"/>
    <w:rsid w:val="000B7312"/>
    <w:rsid w:val="000C32E4"/>
    <w:rsid w:val="000D363D"/>
    <w:rsid w:val="000D41CE"/>
    <w:rsid w:val="000D6069"/>
    <w:rsid w:val="000E22DE"/>
    <w:rsid w:val="000E2E42"/>
    <w:rsid w:val="000F4325"/>
    <w:rsid w:val="000F5D5A"/>
    <w:rsid w:val="000F7075"/>
    <w:rsid w:val="001008D6"/>
    <w:rsid w:val="0010165B"/>
    <w:rsid w:val="00103B38"/>
    <w:rsid w:val="001068BF"/>
    <w:rsid w:val="00122958"/>
    <w:rsid w:val="001303E1"/>
    <w:rsid w:val="00131780"/>
    <w:rsid w:val="001348C2"/>
    <w:rsid w:val="00140A0F"/>
    <w:rsid w:val="00145A01"/>
    <w:rsid w:val="00147248"/>
    <w:rsid w:val="001511F3"/>
    <w:rsid w:val="0015173C"/>
    <w:rsid w:val="00153679"/>
    <w:rsid w:val="00153BC4"/>
    <w:rsid w:val="00153F3B"/>
    <w:rsid w:val="00154034"/>
    <w:rsid w:val="00156FB3"/>
    <w:rsid w:val="00163730"/>
    <w:rsid w:val="001672DC"/>
    <w:rsid w:val="001718F0"/>
    <w:rsid w:val="00176359"/>
    <w:rsid w:val="00177C18"/>
    <w:rsid w:val="001816CB"/>
    <w:rsid w:val="00187EE3"/>
    <w:rsid w:val="001952AF"/>
    <w:rsid w:val="001A3DC7"/>
    <w:rsid w:val="001A537B"/>
    <w:rsid w:val="001A6417"/>
    <w:rsid w:val="001A77F6"/>
    <w:rsid w:val="001B2E9C"/>
    <w:rsid w:val="001B4FF1"/>
    <w:rsid w:val="001C1293"/>
    <w:rsid w:val="001C20F0"/>
    <w:rsid w:val="001C3F97"/>
    <w:rsid w:val="001C5CD5"/>
    <w:rsid w:val="001D3C1E"/>
    <w:rsid w:val="001E3C9D"/>
    <w:rsid w:val="001E538D"/>
    <w:rsid w:val="001E6B05"/>
    <w:rsid w:val="001F0DE1"/>
    <w:rsid w:val="001F1411"/>
    <w:rsid w:val="002026FB"/>
    <w:rsid w:val="0020398F"/>
    <w:rsid w:val="00203D4A"/>
    <w:rsid w:val="0020404D"/>
    <w:rsid w:val="00204DD4"/>
    <w:rsid w:val="00206A8E"/>
    <w:rsid w:val="00212BF0"/>
    <w:rsid w:val="00215C34"/>
    <w:rsid w:val="002170E7"/>
    <w:rsid w:val="002179B1"/>
    <w:rsid w:val="002209E1"/>
    <w:rsid w:val="00222148"/>
    <w:rsid w:val="00223363"/>
    <w:rsid w:val="00225B1F"/>
    <w:rsid w:val="002356E7"/>
    <w:rsid w:val="002418A6"/>
    <w:rsid w:val="002427DE"/>
    <w:rsid w:val="0024723F"/>
    <w:rsid w:val="002502BA"/>
    <w:rsid w:val="00250DA4"/>
    <w:rsid w:val="002536BA"/>
    <w:rsid w:val="00257A7B"/>
    <w:rsid w:val="00273572"/>
    <w:rsid w:val="0028417B"/>
    <w:rsid w:val="00285398"/>
    <w:rsid w:val="00285ECA"/>
    <w:rsid w:val="0028673B"/>
    <w:rsid w:val="00287A6E"/>
    <w:rsid w:val="00287A79"/>
    <w:rsid w:val="002A0CF7"/>
    <w:rsid w:val="002A3FC7"/>
    <w:rsid w:val="002A5417"/>
    <w:rsid w:val="002B1FFF"/>
    <w:rsid w:val="002B40CE"/>
    <w:rsid w:val="002B483F"/>
    <w:rsid w:val="002B59F0"/>
    <w:rsid w:val="002B6275"/>
    <w:rsid w:val="002C0DC7"/>
    <w:rsid w:val="002C0F8A"/>
    <w:rsid w:val="002C3F20"/>
    <w:rsid w:val="002C56E8"/>
    <w:rsid w:val="002C6897"/>
    <w:rsid w:val="002D04A6"/>
    <w:rsid w:val="002D37D5"/>
    <w:rsid w:val="002D7F32"/>
    <w:rsid w:val="002F600F"/>
    <w:rsid w:val="002F6FC2"/>
    <w:rsid w:val="002F75F9"/>
    <w:rsid w:val="002F7AE4"/>
    <w:rsid w:val="003048C5"/>
    <w:rsid w:val="00311ECE"/>
    <w:rsid w:val="00316F9B"/>
    <w:rsid w:val="00322A92"/>
    <w:rsid w:val="00323EC0"/>
    <w:rsid w:val="003248F8"/>
    <w:rsid w:val="00325C4A"/>
    <w:rsid w:val="003267D6"/>
    <w:rsid w:val="003306FE"/>
    <w:rsid w:val="0033393B"/>
    <w:rsid w:val="0034165C"/>
    <w:rsid w:val="003443EC"/>
    <w:rsid w:val="0034459B"/>
    <w:rsid w:val="00345F67"/>
    <w:rsid w:val="003530A9"/>
    <w:rsid w:val="00353C3A"/>
    <w:rsid w:val="00356021"/>
    <w:rsid w:val="00357119"/>
    <w:rsid w:val="00362498"/>
    <w:rsid w:val="00362BF7"/>
    <w:rsid w:val="00366251"/>
    <w:rsid w:val="00367F98"/>
    <w:rsid w:val="00370FE5"/>
    <w:rsid w:val="003737A1"/>
    <w:rsid w:val="00376829"/>
    <w:rsid w:val="00376C0B"/>
    <w:rsid w:val="003849CC"/>
    <w:rsid w:val="00390856"/>
    <w:rsid w:val="00390B19"/>
    <w:rsid w:val="00392529"/>
    <w:rsid w:val="003928EC"/>
    <w:rsid w:val="00393139"/>
    <w:rsid w:val="003943D3"/>
    <w:rsid w:val="00395206"/>
    <w:rsid w:val="00396ECE"/>
    <w:rsid w:val="00396FDF"/>
    <w:rsid w:val="00397A50"/>
    <w:rsid w:val="00397D0D"/>
    <w:rsid w:val="003A31CE"/>
    <w:rsid w:val="003A559F"/>
    <w:rsid w:val="003B5712"/>
    <w:rsid w:val="003C6FE5"/>
    <w:rsid w:val="003D1D23"/>
    <w:rsid w:val="003D1D2E"/>
    <w:rsid w:val="003D4DED"/>
    <w:rsid w:val="003D4FD3"/>
    <w:rsid w:val="003D6288"/>
    <w:rsid w:val="003D77CB"/>
    <w:rsid w:val="003E0BB6"/>
    <w:rsid w:val="003E5494"/>
    <w:rsid w:val="003E7260"/>
    <w:rsid w:val="003F29F6"/>
    <w:rsid w:val="003F73B9"/>
    <w:rsid w:val="00400247"/>
    <w:rsid w:val="00402D16"/>
    <w:rsid w:val="00402D1D"/>
    <w:rsid w:val="00404355"/>
    <w:rsid w:val="00414BFE"/>
    <w:rsid w:val="00421E71"/>
    <w:rsid w:val="004238CE"/>
    <w:rsid w:val="004318C2"/>
    <w:rsid w:val="004405CF"/>
    <w:rsid w:val="00443ABF"/>
    <w:rsid w:val="00443BB7"/>
    <w:rsid w:val="00443F6B"/>
    <w:rsid w:val="00444774"/>
    <w:rsid w:val="00450F9B"/>
    <w:rsid w:val="00452474"/>
    <w:rsid w:val="004525CD"/>
    <w:rsid w:val="00454DEC"/>
    <w:rsid w:val="004571F7"/>
    <w:rsid w:val="00457428"/>
    <w:rsid w:val="00457FEA"/>
    <w:rsid w:val="00464F70"/>
    <w:rsid w:val="00484B3F"/>
    <w:rsid w:val="0049111C"/>
    <w:rsid w:val="0049122F"/>
    <w:rsid w:val="00493264"/>
    <w:rsid w:val="004A1016"/>
    <w:rsid w:val="004A1B0A"/>
    <w:rsid w:val="004A2EEC"/>
    <w:rsid w:val="004A3CAC"/>
    <w:rsid w:val="004A4783"/>
    <w:rsid w:val="004A5720"/>
    <w:rsid w:val="004B32C1"/>
    <w:rsid w:val="004C2436"/>
    <w:rsid w:val="004C7D51"/>
    <w:rsid w:val="004D413B"/>
    <w:rsid w:val="004D7260"/>
    <w:rsid w:val="004F12C6"/>
    <w:rsid w:val="004F2AD5"/>
    <w:rsid w:val="004F495C"/>
    <w:rsid w:val="004F49AD"/>
    <w:rsid w:val="004F76A6"/>
    <w:rsid w:val="0050052A"/>
    <w:rsid w:val="00503A9F"/>
    <w:rsid w:val="00511060"/>
    <w:rsid w:val="00516585"/>
    <w:rsid w:val="005304D7"/>
    <w:rsid w:val="00531A4B"/>
    <w:rsid w:val="00531F2B"/>
    <w:rsid w:val="005350E7"/>
    <w:rsid w:val="00540C5F"/>
    <w:rsid w:val="00541D48"/>
    <w:rsid w:val="005440EA"/>
    <w:rsid w:val="0054428E"/>
    <w:rsid w:val="00552597"/>
    <w:rsid w:val="00552F26"/>
    <w:rsid w:val="005542B4"/>
    <w:rsid w:val="00556A2A"/>
    <w:rsid w:val="0055793A"/>
    <w:rsid w:val="00560871"/>
    <w:rsid w:val="005618BA"/>
    <w:rsid w:val="00562FB0"/>
    <w:rsid w:val="0056405D"/>
    <w:rsid w:val="005640A9"/>
    <w:rsid w:val="00564468"/>
    <w:rsid w:val="00564D99"/>
    <w:rsid w:val="00564F6A"/>
    <w:rsid w:val="00571ADB"/>
    <w:rsid w:val="005772E0"/>
    <w:rsid w:val="0058047E"/>
    <w:rsid w:val="00584BDE"/>
    <w:rsid w:val="00592D31"/>
    <w:rsid w:val="00596FE8"/>
    <w:rsid w:val="00597267"/>
    <w:rsid w:val="005B06E9"/>
    <w:rsid w:val="005B60F6"/>
    <w:rsid w:val="005C2327"/>
    <w:rsid w:val="005D2552"/>
    <w:rsid w:val="005D3588"/>
    <w:rsid w:val="005E274A"/>
    <w:rsid w:val="005E339F"/>
    <w:rsid w:val="005E629E"/>
    <w:rsid w:val="005F6A80"/>
    <w:rsid w:val="00601C94"/>
    <w:rsid w:val="00606520"/>
    <w:rsid w:val="006132A1"/>
    <w:rsid w:val="00615436"/>
    <w:rsid w:val="00617680"/>
    <w:rsid w:val="00617AED"/>
    <w:rsid w:val="00621174"/>
    <w:rsid w:val="0062380F"/>
    <w:rsid w:val="0063627E"/>
    <w:rsid w:val="006374F4"/>
    <w:rsid w:val="00640F4F"/>
    <w:rsid w:val="00644673"/>
    <w:rsid w:val="00646E69"/>
    <w:rsid w:val="00655DEC"/>
    <w:rsid w:val="00664F1A"/>
    <w:rsid w:val="00671682"/>
    <w:rsid w:val="00673015"/>
    <w:rsid w:val="00673E05"/>
    <w:rsid w:val="006770C1"/>
    <w:rsid w:val="00680357"/>
    <w:rsid w:val="00680490"/>
    <w:rsid w:val="006808AD"/>
    <w:rsid w:val="00683941"/>
    <w:rsid w:val="00684B74"/>
    <w:rsid w:val="00684FCD"/>
    <w:rsid w:val="00691A7B"/>
    <w:rsid w:val="00691E62"/>
    <w:rsid w:val="006977C4"/>
    <w:rsid w:val="006A7DAF"/>
    <w:rsid w:val="006C2559"/>
    <w:rsid w:val="006C3F3E"/>
    <w:rsid w:val="006C407F"/>
    <w:rsid w:val="006C5BEA"/>
    <w:rsid w:val="006C7E00"/>
    <w:rsid w:val="006D1CEE"/>
    <w:rsid w:val="006E0B43"/>
    <w:rsid w:val="006E6E04"/>
    <w:rsid w:val="006F0B85"/>
    <w:rsid w:val="006F0BE7"/>
    <w:rsid w:val="006F1B69"/>
    <w:rsid w:val="006F4B86"/>
    <w:rsid w:val="006F59D6"/>
    <w:rsid w:val="006F6165"/>
    <w:rsid w:val="0070032D"/>
    <w:rsid w:val="00704B47"/>
    <w:rsid w:val="00705385"/>
    <w:rsid w:val="007064DB"/>
    <w:rsid w:val="00710938"/>
    <w:rsid w:val="0071223E"/>
    <w:rsid w:val="00712D92"/>
    <w:rsid w:val="007141CB"/>
    <w:rsid w:val="00715407"/>
    <w:rsid w:val="0071731F"/>
    <w:rsid w:val="00733EDC"/>
    <w:rsid w:val="0073653F"/>
    <w:rsid w:val="00736598"/>
    <w:rsid w:val="0073662C"/>
    <w:rsid w:val="00740B71"/>
    <w:rsid w:val="00742DCA"/>
    <w:rsid w:val="007454C6"/>
    <w:rsid w:val="00745F9C"/>
    <w:rsid w:val="00747310"/>
    <w:rsid w:val="00753944"/>
    <w:rsid w:val="007566B1"/>
    <w:rsid w:val="0076072C"/>
    <w:rsid w:val="00763D1D"/>
    <w:rsid w:val="007672CC"/>
    <w:rsid w:val="00771C1A"/>
    <w:rsid w:val="0077475F"/>
    <w:rsid w:val="00777F63"/>
    <w:rsid w:val="00783CCB"/>
    <w:rsid w:val="0078766C"/>
    <w:rsid w:val="00787E58"/>
    <w:rsid w:val="007931DC"/>
    <w:rsid w:val="00793611"/>
    <w:rsid w:val="00793C2F"/>
    <w:rsid w:val="00793CEF"/>
    <w:rsid w:val="007A3D05"/>
    <w:rsid w:val="007A5180"/>
    <w:rsid w:val="007B192A"/>
    <w:rsid w:val="007B378B"/>
    <w:rsid w:val="007B40CC"/>
    <w:rsid w:val="007B60C1"/>
    <w:rsid w:val="007B64DD"/>
    <w:rsid w:val="007B6548"/>
    <w:rsid w:val="007C0408"/>
    <w:rsid w:val="007C04AB"/>
    <w:rsid w:val="007C1F15"/>
    <w:rsid w:val="007D0C20"/>
    <w:rsid w:val="007D2488"/>
    <w:rsid w:val="007D4D61"/>
    <w:rsid w:val="007D563F"/>
    <w:rsid w:val="007D66D0"/>
    <w:rsid w:val="007E33D2"/>
    <w:rsid w:val="007E4D8C"/>
    <w:rsid w:val="007E7397"/>
    <w:rsid w:val="007E7ED7"/>
    <w:rsid w:val="007F4EE8"/>
    <w:rsid w:val="007F51CE"/>
    <w:rsid w:val="007F633F"/>
    <w:rsid w:val="00804115"/>
    <w:rsid w:val="00813D57"/>
    <w:rsid w:val="00814DBA"/>
    <w:rsid w:val="00821B86"/>
    <w:rsid w:val="00832183"/>
    <w:rsid w:val="008329D4"/>
    <w:rsid w:val="00835948"/>
    <w:rsid w:val="00842400"/>
    <w:rsid w:val="00844EB1"/>
    <w:rsid w:val="00846F02"/>
    <w:rsid w:val="0085020C"/>
    <w:rsid w:val="0085329C"/>
    <w:rsid w:val="0086602F"/>
    <w:rsid w:val="00873E1F"/>
    <w:rsid w:val="00877277"/>
    <w:rsid w:val="008831AB"/>
    <w:rsid w:val="00890047"/>
    <w:rsid w:val="00890C4D"/>
    <w:rsid w:val="008918A8"/>
    <w:rsid w:val="008A10CE"/>
    <w:rsid w:val="008A17DC"/>
    <w:rsid w:val="008A656D"/>
    <w:rsid w:val="008B070F"/>
    <w:rsid w:val="008B31EC"/>
    <w:rsid w:val="008B341C"/>
    <w:rsid w:val="008C0807"/>
    <w:rsid w:val="008C1E43"/>
    <w:rsid w:val="008C6F53"/>
    <w:rsid w:val="008D6561"/>
    <w:rsid w:val="008E783A"/>
    <w:rsid w:val="008F0E43"/>
    <w:rsid w:val="008F4E02"/>
    <w:rsid w:val="008F63BA"/>
    <w:rsid w:val="00901C1A"/>
    <w:rsid w:val="00902BA7"/>
    <w:rsid w:val="009106F5"/>
    <w:rsid w:val="0091091D"/>
    <w:rsid w:val="00911D89"/>
    <w:rsid w:val="00911E0C"/>
    <w:rsid w:val="00912F94"/>
    <w:rsid w:val="00913195"/>
    <w:rsid w:val="00922CA4"/>
    <w:rsid w:val="00926078"/>
    <w:rsid w:val="00926F4F"/>
    <w:rsid w:val="00927274"/>
    <w:rsid w:val="009337B9"/>
    <w:rsid w:val="00935A8E"/>
    <w:rsid w:val="00935FFC"/>
    <w:rsid w:val="00940E86"/>
    <w:rsid w:val="00941D77"/>
    <w:rsid w:val="00944A83"/>
    <w:rsid w:val="00945505"/>
    <w:rsid w:val="0095333E"/>
    <w:rsid w:val="0095426B"/>
    <w:rsid w:val="00955C4F"/>
    <w:rsid w:val="009609E3"/>
    <w:rsid w:val="00961B12"/>
    <w:rsid w:val="009679C9"/>
    <w:rsid w:val="00970359"/>
    <w:rsid w:val="009772CE"/>
    <w:rsid w:val="009854CD"/>
    <w:rsid w:val="009879C9"/>
    <w:rsid w:val="00987A87"/>
    <w:rsid w:val="00990426"/>
    <w:rsid w:val="0099076C"/>
    <w:rsid w:val="00991CB5"/>
    <w:rsid w:val="00997353"/>
    <w:rsid w:val="009A06CA"/>
    <w:rsid w:val="009A5257"/>
    <w:rsid w:val="009A6B10"/>
    <w:rsid w:val="009B1C7C"/>
    <w:rsid w:val="009B2253"/>
    <w:rsid w:val="009B75CC"/>
    <w:rsid w:val="009C0588"/>
    <w:rsid w:val="009C2CD6"/>
    <w:rsid w:val="009C43DD"/>
    <w:rsid w:val="009C6332"/>
    <w:rsid w:val="009C6FBA"/>
    <w:rsid w:val="009C725D"/>
    <w:rsid w:val="009D0C05"/>
    <w:rsid w:val="009D0FC7"/>
    <w:rsid w:val="009D1408"/>
    <w:rsid w:val="009D36BF"/>
    <w:rsid w:val="009E67BE"/>
    <w:rsid w:val="009F3DB4"/>
    <w:rsid w:val="009F5F37"/>
    <w:rsid w:val="009F60D6"/>
    <w:rsid w:val="00A24929"/>
    <w:rsid w:val="00A25203"/>
    <w:rsid w:val="00A258A2"/>
    <w:rsid w:val="00A274CF"/>
    <w:rsid w:val="00A36CA3"/>
    <w:rsid w:val="00A37266"/>
    <w:rsid w:val="00A37FE5"/>
    <w:rsid w:val="00A442DD"/>
    <w:rsid w:val="00A52C80"/>
    <w:rsid w:val="00A56227"/>
    <w:rsid w:val="00A6011E"/>
    <w:rsid w:val="00A61193"/>
    <w:rsid w:val="00A61FFF"/>
    <w:rsid w:val="00A6382B"/>
    <w:rsid w:val="00A73105"/>
    <w:rsid w:val="00A74644"/>
    <w:rsid w:val="00A75C3B"/>
    <w:rsid w:val="00A8087C"/>
    <w:rsid w:val="00A84AED"/>
    <w:rsid w:val="00A86F11"/>
    <w:rsid w:val="00A93AC5"/>
    <w:rsid w:val="00AA57E9"/>
    <w:rsid w:val="00AB6AE3"/>
    <w:rsid w:val="00AC0A7E"/>
    <w:rsid w:val="00AC1B33"/>
    <w:rsid w:val="00AC245B"/>
    <w:rsid w:val="00AD32D5"/>
    <w:rsid w:val="00AD388D"/>
    <w:rsid w:val="00AD75A2"/>
    <w:rsid w:val="00AE0D3E"/>
    <w:rsid w:val="00AE1513"/>
    <w:rsid w:val="00AE46E3"/>
    <w:rsid w:val="00AE4E11"/>
    <w:rsid w:val="00AE598B"/>
    <w:rsid w:val="00AE5EC4"/>
    <w:rsid w:val="00AF2303"/>
    <w:rsid w:val="00AF278D"/>
    <w:rsid w:val="00B0054E"/>
    <w:rsid w:val="00B01E0F"/>
    <w:rsid w:val="00B025D0"/>
    <w:rsid w:val="00B0418F"/>
    <w:rsid w:val="00B0446B"/>
    <w:rsid w:val="00B12C63"/>
    <w:rsid w:val="00B14F50"/>
    <w:rsid w:val="00B23E71"/>
    <w:rsid w:val="00B23F43"/>
    <w:rsid w:val="00B254CE"/>
    <w:rsid w:val="00B263A0"/>
    <w:rsid w:val="00B334C9"/>
    <w:rsid w:val="00B344BE"/>
    <w:rsid w:val="00B353F6"/>
    <w:rsid w:val="00B36ED6"/>
    <w:rsid w:val="00B41069"/>
    <w:rsid w:val="00B4176A"/>
    <w:rsid w:val="00B43D7C"/>
    <w:rsid w:val="00B4465C"/>
    <w:rsid w:val="00B45DB8"/>
    <w:rsid w:val="00B4778E"/>
    <w:rsid w:val="00B5653D"/>
    <w:rsid w:val="00B6133A"/>
    <w:rsid w:val="00B628AA"/>
    <w:rsid w:val="00B73F04"/>
    <w:rsid w:val="00B779C5"/>
    <w:rsid w:val="00B829C7"/>
    <w:rsid w:val="00B82CB6"/>
    <w:rsid w:val="00B86A70"/>
    <w:rsid w:val="00B92BDB"/>
    <w:rsid w:val="00B94A8D"/>
    <w:rsid w:val="00BA38E1"/>
    <w:rsid w:val="00BA5E07"/>
    <w:rsid w:val="00BB0120"/>
    <w:rsid w:val="00BB1D0C"/>
    <w:rsid w:val="00BB2B67"/>
    <w:rsid w:val="00BB51D9"/>
    <w:rsid w:val="00BC064B"/>
    <w:rsid w:val="00BC0F56"/>
    <w:rsid w:val="00BC3F32"/>
    <w:rsid w:val="00BC5F5C"/>
    <w:rsid w:val="00BD2787"/>
    <w:rsid w:val="00BD30E6"/>
    <w:rsid w:val="00BE233C"/>
    <w:rsid w:val="00BE3BB7"/>
    <w:rsid w:val="00BE665A"/>
    <w:rsid w:val="00BF02BE"/>
    <w:rsid w:val="00BF2655"/>
    <w:rsid w:val="00BF6061"/>
    <w:rsid w:val="00C00DF3"/>
    <w:rsid w:val="00C01E8D"/>
    <w:rsid w:val="00C1234D"/>
    <w:rsid w:val="00C141CD"/>
    <w:rsid w:val="00C155A0"/>
    <w:rsid w:val="00C16A59"/>
    <w:rsid w:val="00C21486"/>
    <w:rsid w:val="00C2331F"/>
    <w:rsid w:val="00C24B48"/>
    <w:rsid w:val="00C26CE7"/>
    <w:rsid w:val="00C33F1D"/>
    <w:rsid w:val="00C36D79"/>
    <w:rsid w:val="00C435B2"/>
    <w:rsid w:val="00C441A7"/>
    <w:rsid w:val="00C47C4A"/>
    <w:rsid w:val="00C5013B"/>
    <w:rsid w:val="00C62F2C"/>
    <w:rsid w:val="00C66511"/>
    <w:rsid w:val="00C7137B"/>
    <w:rsid w:val="00C7231C"/>
    <w:rsid w:val="00C72DA2"/>
    <w:rsid w:val="00C74343"/>
    <w:rsid w:val="00C83A6C"/>
    <w:rsid w:val="00C87C01"/>
    <w:rsid w:val="00C92165"/>
    <w:rsid w:val="00CA4613"/>
    <w:rsid w:val="00CB0A86"/>
    <w:rsid w:val="00CB236D"/>
    <w:rsid w:val="00CB4DBC"/>
    <w:rsid w:val="00CB755F"/>
    <w:rsid w:val="00CC00E5"/>
    <w:rsid w:val="00CC3503"/>
    <w:rsid w:val="00CD2BC9"/>
    <w:rsid w:val="00CD3E7E"/>
    <w:rsid w:val="00CE78B9"/>
    <w:rsid w:val="00CF00ED"/>
    <w:rsid w:val="00CF14AF"/>
    <w:rsid w:val="00CF694C"/>
    <w:rsid w:val="00D0448E"/>
    <w:rsid w:val="00D077E2"/>
    <w:rsid w:val="00D15668"/>
    <w:rsid w:val="00D15733"/>
    <w:rsid w:val="00D2085A"/>
    <w:rsid w:val="00D20B1C"/>
    <w:rsid w:val="00D21419"/>
    <w:rsid w:val="00D246AD"/>
    <w:rsid w:val="00D30199"/>
    <w:rsid w:val="00D307AA"/>
    <w:rsid w:val="00D33F21"/>
    <w:rsid w:val="00D3425F"/>
    <w:rsid w:val="00D43BC3"/>
    <w:rsid w:val="00D448E4"/>
    <w:rsid w:val="00D47BE6"/>
    <w:rsid w:val="00D503B1"/>
    <w:rsid w:val="00D60AB9"/>
    <w:rsid w:val="00D62F79"/>
    <w:rsid w:val="00D63939"/>
    <w:rsid w:val="00D7037B"/>
    <w:rsid w:val="00D72358"/>
    <w:rsid w:val="00D7716E"/>
    <w:rsid w:val="00D83E01"/>
    <w:rsid w:val="00D87E31"/>
    <w:rsid w:val="00D91D3C"/>
    <w:rsid w:val="00D97090"/>
    <w:rsid w:val="00DA2585"/>
    <w:rsid w:val="00DA67A1"/>
    <w:rsid w:val="00DB747C"/>
    <w:rsid w:val="00DC5400"/>
    <w:rsid w:val="00DC68A1"/>
    <w:rsid w:val="00DC69AB"/>
    <w:rsid w:val="00DD094E"/>
    <w:rsid w:val="00DD2A62"/>
    <w:rsid w:val="00DD4C39"/>
    <w:rsid w:val="00DD6F02"/>
    <w:rsid w:val="00DE56FB"/>
    <w:rsid w:val="00DF331A"/>
    <w:rsid w:val="00DF33AD"/>
    <w:rsid w:val="00DF52AE"/>
    <w:rsid w:val="00E00EDE"/>
    <w:rsid w:val="00E03300"/>
    <w:rsid w:val="00E046EB"/>
    <w:rsid w:val="00E078B5"/>
    <w:rsid w:val="00E111A4"/>
    <w:rsid w:val="00E14748"/>
    <w:rsid w:val="00E14EB7"/>
    <w:rsid w:val="00E20037"/>
    <w:rsid w:val="00E23CE4"/>
    <w:rsid w:val="00E24E69"/>
    <w:rsid w:val="00E260CF"/>
    <w:rsid w:val="00E410AB"/>
    <w:rsid w:val="00E417B3"/>
    <w:rsid w:val="00E422AD"/>
    <w:rsid w:val="00E50E8D"/>
    <w:rsid w:val="00E63117"/>
    <w:rsid w:val="00E64DEC"/>
    <w:rsid w:val="00E6726E"/>
    <w:rsid w:val="00E672EA"/>
    <w:rsid w:val="00E67AE7"/>
    <w:rsid w:val="00E67CF2"/>
    <w:rsid w:val="00E70ECE"/>
    <w:rsid w:val="00E72476"/>
    <w:rsid w:val="00E76406"/>
    <w:rsid w:val="00E854CB"/>
    <w:rsid w:val="00E941E1"/>
    <w:rsid w:val="00EA2017"/>
    <w:rsid w:val="00EA2112"/>
    <w:rsid w:val="00EA2618"/>
    <w:rsid w:val="00EA2B89"/>
    <w:rsid w:val="00EA30B4"/>
    <w:rsid w:val="00EA3A00"/>
    <w:rsid w:val="00EA61D1"/>
    <w:rsid w:val="00EB09E0"/>
    <w:rsid w:val="00EB1AC9"/>
    <w:rsid w:val="00EC35BC"/>
    <w:rsid w:val="00ED0105"/>
    <w:rsid w:val="00ED08D7"/>
    <w:rsid w:val="00ED1F0B"/>
    <w:rsid w:val="00ED64AC"/>
    <w:rsid w:val="00EE02F7"/>
    <w:rsid w:val="00EE1E7C"/>
    <w:rsid w:val="00EE57C2"/>
    <w:rsid w:val="00EE5BDD"/>
    <w:rsid w:val="00EE7864"/>
    <w:rsid w:val="00EF3603"/>
    <w:rsid w:val="00EF4212"/>
    <w:rsid w:val="00F01D87"/>
    <w:rsid w:val="00F02BE1"/>
    <w:rsid w:val="00F03AB3"/>
    <w:rsid w:val="00F10E76"/>
    <w:rsid w:val="00F119B2"/>
    <w:rsid w:val="00F13439"/>
    <w:rsid w:val="00F207DB"/>
    <w:rsid w:val="00F2135F"/>
    <w:rsid w:val="00F23E32"/>
    <w:rsid w:val="00F26646"/>
    <w:rsid w:val="00F30851"/>
    <w:rsid w:val="00F3149B"/>
    <w:rsid w:val="00F3305F"/>
    <w:rsid w:val="00F336E3"/>
    <w:rsid w:val="00F37DB3"/>
    <w:rsid w:val="00F466CE"/>
    <w:rsid w:val="00F54A3C"/>
    <w:rsid w:val="00F5539A"/>
    <w:rsid w:val="00F63787"/>
    <w:rsid w:val="00F64430"/>
    <w:rsid w:val="00F659C9"/>
    <w:rsid w:val="00F67F1F"/>
    <w:rsid w:val="00F71550"/>
    <w:rsid w:val="00F71C7C"/>
    <w:rsid w:val="00F71D39"/>
    <w:rsid w:val="00F75A50"/>
    <w:rsid w:val="00F839C1"/>
    <w:rsid w:val="00F852FE"/>
    <w:rsid w:val="00F8646C"/>
    <w:rsid w:val="00F90B49"/>
    <w:rsid w:val="00F913D9"/>
    <w:rsid w:val="00F92347"/>
    <w:rsid w:val="00F924B3"/>
    <w:rsid w:val="00F947F5"/>
    <w:rsid w:val="00F97203"/>
    <w:rsid w:val="00FA0CA8"/>
    <w:rsid w:val="00FA189A"/>
    <w:rsid w:val="00FA5AFB"/>
    <w:rsid w:val="00FB1ADD"/>
    <w:rsid w:val="00FB6FC6"/>
    <w:rsid w:val="00FC10E0"/>
    <w:rsid w:val="00FC35FC"/>
    <w:rsid w:val="00FC4E93"/>
    <w:rsid w:val="00FD1583"/>
    <w:rsid w:val="00FD18AB"/>
    <w:rsid w:val="00FD657D"/>
    <w:rsid w:val="00FE0CCC"/>
    <w:rsid w:val="00FE48B3"/>
    <w:rsid w:val="00FE4B7B"/>
    <w:rsid w:val="00FE6E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174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6C0B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C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字符"/>
    <w:basedOn w:val="a0"/>
    <w:link w:val="a3"/>
    <w:uiPriority w:val="99"/>
    <w:rsid w:val="00376C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C0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字符"/>
    <w:basedOn w:val="a0"/>
    <w:link w:val="a5"/>
    <w:uiPriority w:val="99"/>
    <w:rsid w:val="00376C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3AB3"/>
    <w:pPr>
      <w:spacing w:after="0" w:line="240" w:lineRule="auto"/>
    </w:pPr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F03AB3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xiao-yonghong@163.com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C9304FD-0C02-4C32-AEC2-5E0C1F79EBB4}"/>
</file>

<file path=customXml/itemProps2.xml><?xml version="1.0" encoding="utf-8"?>
<ds:datastoreItem xmlns:ds="http://schemas.openxmlformats.org/officeDocument/2006/customXml" ds:itemID="{B04D44CF-032A-49EB-BE02-8922BF12AFBB}"/>
</file>

<file path=customXml/itemProps3.xml><?xml version="1.0" encoding="utf-8"?>
<ds:datastoreItem xmlns:ds="http://schemas.openxmlformats.org/officeDocument/2006/customXml" ds:itemID="{7B8E3060-07F1-4C7D-83BD-0061DA8AA7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5</Words>
  <Characters>459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 </cp:lastModifiedBy>
  <cp:revision>2</cp:revision>
  <cp:lastPrinted>2017-08-14T12:14:00Z</cp:lastPrinted>
  <dcterms:created xsi:type="dcterms:W3CDTF">2017-11-28T11:06:00Z</dcterms:created>
  <dcterms:modified xsi:type="dcterms:W3CDTF">2017-11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